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20FDA" w14:textId="77777777" w:rsidR="006439D8" w:rsidRDefault="006439D8" w:rsidP="00992479">
      <w:pPr>
        <w:rPr>
          <w:b/>
          <w:bCs/>
        </w:rPr>
      </w:pPr>
      <w:r>
        <w:rPr>
          <w:b/>
          <w:bCs/>
        </w:rPr>
        <w:t xml:space="preserve">Supplementary Table 1. </w:t>
      </w:r>
      <w:r w:rsidRPr="006439D8">
        <w:t>Search strategies used for each electronic database</w:t>
      </w:r>
    </w:p>
    <w:tbl>
      <w:tblPr>
        <w:tblStyle w:val="Tabelacomgrade"/>
        <w:tblW w:w="9634" w:type="dxa"/>
        <w:tblLook w:val="04A0" w:firstRow="1" w:lastRow="0" w:firstColumn="1" w:lastColumn="0" w:noHBand="0" w:noVBand="1"/>
      </w:tblPr>
      <w:tblGrid>
        <w:gridCol w:w="3074"/>
        <w:gridCol w:w="6560"/>
      </w:tblGrid>
      <w:tr w:rsidR="003A1F2E" w14:paraId="2217610F" w14:textId="77777777" w:rsidTr="003A1F2E">
        <w:trPr>
          <w:trHeight w:val="516"/>
        </w:trPr>
        <w:tc>
          <w:tcPr>
            <w:tcW w:w="9634" w:type="dxa"/>
            <w:gridSpan w:val="2"/>
            <w:vAlign w:val="center"/>
          </w:tcPr>
          <w:p w14:paraId="4FC70BAA" w14:textId="77777777" w:rsidR="003A1F2E" w:rsidRPr="003A1F2E" w:rsidRDefault="003A1F2E" w:rsidP="003A1F2E">
            <w:pPr>
              <w:tabs>
                <w:tab w:val="left" w:pos="3235"/>
              </w:tabs>
              <w:jc w:val="center"/>
            </w:pPr>
            <w:r>
              <w:t>Search strategies</w:t>
            </w:r>
          </w:p>
        </w:tc>
      </w:tr>
      <w:tr w:rsidR="006439D8" w14:paraId="7C3F0D85" w14:textId="77777777" w:rsidTr="003A1F2E">
        <w:tc>
          <w:tcPr>
            <w:tcW w:w="3074" w:type="dxa"/>
            <w:vAlign w:val="center"/>
          </w:tcPr>
          <w:p w14:paraId="75F3504A" w14:textId="77777777" w:rsidR="006439D8" w:rsidRDefault="006439D8" w:rsidP="003A1F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Med</w:t>
            </w:r>
          </w:p>
        </w:tc>
        <w:tc>
          <w:tcPr>
            <w:tcW w:w="6560" w:type="dxa"/>
            <w:vAlign w:val="center"/>
          </w:tcPr>
          <w:p w14:paraId="125C30E7" w14:textId="77777777" w:rsidR="006439D8" w:rsidRPr="00D477DC" w:rsidRDefault="006439D8" w:rsidP="003A1F2E">
            <w:pPr>
              <w:jc w:val="center"/>
              <w:rPr>
                <w:lang w:val="en-US"/>
              </w:rPr>
            </w:pPr>
            <w:r w:rsidRPr="00D477DC">
              <w:rPr>
                <w:lang w:val="en-US"/>
              </w:rPr>
              <w:t>#1 ((((((((Peri-implantitis[MeSH Terms]) OR (periimplantitis)) OR ("peri-implant disease*")) OR ("periimplant disease*")) OR ("peri-implant inflammat*")) OR (peri-implant mucositis)) OR (periimplant mucositis)) OR ("biologic complication*")) OR ("peri-implant patholog*")</w:t>
            </w:r>
          </w:p>
          <w:p w14:paraId="75CCD7DF" w14:textId="77777777" w:rsidR="006439D8" w:rsidRPr="00D477DC" w:rsidRDefault="006439D8" w:rsidP="003A1F2E">
            <w:pPr>
              <w:jc w:val="center"/>
              <w:rPr>
                <w:lang w:val="en-US"/>
              </w:rPr>
            </w:pPr>
            <w:r w:rsidRPr="00D477DC">
              <w:rPr>
                <w:lang w:val="en-US"/>
              </w:rPr>
              <w:t>#2 (((((keratinized) OR (kt)) OR (attached)) OR ("tissue phenotype")) OR ("tissue width")) OR ("soft tissue")</w:t>
            </w:r>
          </w:p>
          <w:p w14:paraId="4E826A91" w14:textId="77777777" w:rsidR="006439D8" w:rsidRPr="00534595" w:rsidRDefault="006439D8" w:rsidP="003A1F2E">
            <w:pPr>
              <w:jc w:val="center"/>
              <w:rPr>
                <w:lang w:val="en-US"/>
              </w:rPr>
            </w:pPr>
            <w:r w:rsidRPr="00D477DC">
              <w:rPr>
                <w:lang w:val="en-US"/>
              </w:rPr>
              <w:t>#1 AND #2</w:t>
            </w:r>
          </w:p>
        </w:tc>
      </w:tr>
      <w:tr w:rsidR="006439D8" w14:paraId="258CABF8" w14:textId="77777777" w:rsidTr="003A1F2E">
        <w:tc>
          <w:tcPr>
            <w:tcW w:w="3074" w:type="dxa"/>
            <w:vAlign w:val="center"/>
          </w:tcPr>
          <w:p w14:paraId="19F6A726" w14:textId="77777777" w:rsidR="006439D8" w:rsidRDefault="006439D8" w:rsidP="003A1F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ase</w:t>
            </w:r>
          </w:p>
        </w:tc>
        <w:tc>
          <w:tcPr>
            <w:tcW w:w="6560" w:type="dxa"/>
            <w:vAlign w:val="center"/>
          </w:tcPr>
          <w:p w14:paraId="26770BC9" w14:textId="77777777" w:rsidR="006439D8" w:rsidRDefault="006439D8" w:rsidP="003A1F2E">
            <w:pPr>
              <w:jc w:val="center"/>
              <w:rPr>
                <w:lang w:val="en-US"/>
              </w:rPr>
            </w:pPr>
            <w:r w:rsidRPr="00D477DC">
              <w:rPr>
                <w:lang w:val="en-US"/>
              </w:rPr>
              <w:t>('periimplantitis'/exp OR 'peri-implant mucositis'/exp OR 'implant complication'/exp) AND ('keratinized tissue width'/exp OR 'attached' OR 'soft tissue'/exp)</w:t>
            </w:r>
          </w:p>
          <w:p w14:paraId="400BF397" w14:textId="77777777" w:rsidR="006439D8" w:rsidRPr="006439D8" w:rsidRDefault="006439D8" w:rsidP="003A1F2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439D8" w14:paraId="3FEAE5D6" w14:textId="77777777" w:rsidTr="003A1F2E">
        <w:tc>
          <w:tcPr>
            <w:tcW w:w="3074" w:type="dxa"/>
            <w:vAlign w:val="center"/>
          </w:tcPr>
          <w:p w14:paraId="20AE00D8" w14:textId="77777777" w:rsidR="006439D8" w:rsidRPr="00434281" w:rsidRDefault="006439D8" w:rsidP="003A1F2E">
            <w:pPr>
              <w:jc w:val="center"/>
              <w:rPr>
                <w:b/>
                <w:bCs/>
                <w:lang w:val="en-US"/>
              </w:rPr>
            </w:pPr>
            <w:r w:rsidRPr="00434281">
              <w:rPr>
                <w:b/>
                <w:bCs/>
                <w:lang w:val="en-US"/>
              </w:rPr>
              <w:t>Web of science</w:t>
            </w:r>
          </w:p>
          <w:p w14:paraId="4E631757" w14:textId="77777777" w:rsidR="006439D8" w:rsidRDefault="006439D8" w:rsidP="003A1F2E">
            <w:pPr>
              <w:jc w:val="center"/>
              <w:rPr>
                <w:b/>
                <w:bCs/>
              </w:rPr>
            </w:pPr>
          </w:p>
        </w:tc>
        <w:tc>
          <w:tcPr>
            <w:tcW w:w="6560" w:type="dxa"/>
            <w:vAlign w:val="center"/>
          </w:tcPr>
          <w:p w14:paraId="4A833946" w14:textId="77777777" w:rsidR="006439D8" w:rsidRDefault="006439D8" w:rsidP="003A1F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#1 </w:t>
            </w:r>
            <w:r w:rsidRPr="00D477DC">
              <w:rPr>
                <w:lang w:val="en-US"/>
              </w:rPr>
              <w:t>peri-implantitis OR peri-implant mucositis OR peri-implant disease*</w:t>
            </w:r>
          </w:p>
          <w:p w14:paraId="27391603" w14:textId="77777777" w:rsidR="006439D8" w:rsidRDefault="006439D8" w:rsidP="003A1F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#2 </w:t>
            </w:r>
            <w:r w:rsidRPr="00434281">
              <w:rPr>
                <w:lang w:val="en-US"/>
              </w:rPr>
              <w:t>keratinized OR attached OR soft tissue</w:t>
            </w:r>
          </w:p>
          <w:p w14:paraId="540E33ED" w14:textId="77777777" w:rsidR="006439D8" w:rsidRPr="00534595" w:rsidRDefault="006439D8" w:rsidP="003A1F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#1 AND #2</w:t>
            </w:r>
          </w:p>
        </w:tc>
      </w:tr>
      <w:tr w:rsidR="006439D8" w14:paraId="3202F6B9" w14:textId="77777777" w:rsidTr="003A1F2E">
        <w:trPr>
          <w:trHeight w:val="1171"/>
        </w:trPr>
        <w:tc>
          <w:tcPr>
            <w:tcW w:w="3074" w:type="dxa"/>
            <w:vAlign w:val="center"/>
          </w:tcPr>
          <w:p w14:paraId="31801B4F" w14:textId="77777777" w:rsidR="006439D8" w:rsidRDefault="006439D8" w:rsidP="003A1F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pus</w:t>
            </w:r>
          </w:p>
        </w:tc>
        <w:tc>
          <w:tcPr>
            <w:tcW w:w="6560" w:type="dxa"/>
            <w:vAlign w:val="center"/>
          </w:tcPr>
          <w:p w14:paraId="1AA47400" w14:textId="77777777" w:rsidR="006439D8" w:rsidRPr="00534595" w:rsidRDefault="006439D8" w:rsidP="003A1F2E">
            <w:pPr>
              <w:jc w:val="center"/>
              <w:rPr>
                <w:lang w:val="en-US"/>
              </w:rPr>
            </w:pPr>
            <w:r w:rsidRPr="00434281">
              <w:rPr>
                <w:lang w:val="en-US"/>
              </w:rPr>
              <w:t>peri-implantitis OR peri-implant AND mucositis AND keratinized OR attached</w:t>
            </w:r>
          </w:p>
        </w:tc>
      </w:tr>
    </w:tbl>
    <w:p w14:paraId="36BFDF10" w14:textId="77777777" w:rsidR="006439D8" w:rsidRDefault="006439D8" w:rsidP="00992479">
      <w:pPr>
        <w:rPr>
          <w:b/>
          <w:bCs/>
        </w:rPr>
      </w:pPr>
    </w:p>
    <w:p w14:paraId="79DD4A11" w14:textId="77777777" w:rsidR="007A05FA" w:rsidRDefault="007A05FA" w:rsidP="00992479">
      <w:r w:rsidRPr="00CB5B70">
        <w:rPr>
          <w:b/>
          <w:bCs/>
        </w:rPr>
        <w:t xml:space="preserve">Supplementary Table </w:t>
      </w:r>
      <w:r w:rsidR="006439D8">
        <w:rPr>
          <w:b/>
          <w:bCs/>
        </w:rPr>
        <w:t>2</w:t>
      </w:r>
      <w:r w:rsidRPr="00CB5B70">
        <w:rPr>
          <w:b/>
          <w:bCs/>
        </w:rPr>
        <w:t>.</w:t>
      </w:r>
      <w:r>
        <w:t xml:space="preserve"> Reasons for exclusions of 386 papers</w:t>
      </w:r>
    </w:p>
    <w:tbl>
      <w:tblPr>
        <w:tblW w:w="9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82"/>
        <w:gridCol w:w="4883"/>
      </w:tblGrid>
      <w:tr w:rsidR="007A05FA" w14:paraId="1DBCE4CF" w14:textId="77777777" w:rsidTr="00936317">
        <w:trPr>
          <w:trHeight w:val="793"/>
        </w:trPr>
        <w:tc>
          <w:tcPr>
            <w:tcW w:w="48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6F658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4883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7204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s for exclusions</w:t>
            </w:r>
          </w:p>
        </w:tc>
      </w:tr>
      <w:tr w:rsidR="007A05FA" w14:paraId="2EB99D6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29D7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ble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F890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C4F137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83E8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buHussien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E481A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5658B5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AA01B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guirre-Zorzano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0825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2A7667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05DD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gustín-Panadero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DDF2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B644BC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1AD2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Şahin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CA28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7B1B12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C856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kça et al., 201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56DEE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64C671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75F8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am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940E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FAA7CD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BB08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Amri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FF65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7FC039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84FD8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Amri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F1CA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42146D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3BE6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an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B845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65E5E5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861C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asqah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BBF2C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5D6D82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60E7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awad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5C36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87E3E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E584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A</w:t>
            </w:r>
            <w:r w:rsidR="005A6F93" w:rsidRPr="004F05A6">
              <w:rPr>
                <w:sz w:val="20"/>
                <w:szCs w:val="20"/>
              </w:rPr>
              <w:t>lha</w:t>
            </w:r>
            <w:r w:rsidRPr="004F05A6">
              <w:rPr>
                <w:sz w:val="20"/>
                <w:szCs w:val="20"/>
              </w:rPr>
              <w:t>rthi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DAA6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B25C9B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FB61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Helal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69A68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E235B8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B8D21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Jasser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191C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0A614C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C60F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khudhairy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1437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D6CD1B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7718D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mahrous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1AD9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C355E4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565B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skin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C055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95888A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6E9FC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rabiah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5B61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FB115C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F036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shahrani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32C2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A80959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9C5B3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l-Sowygh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3249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BE36C9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8AE8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nitua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C72F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420759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97DD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paza-Bedoya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CDE7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81071C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D132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sgeirsson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58AF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38189D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ACA6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color w:val="262626"/>
                <w:sz w:val="22"/>
                <w:szCs w:val="22"/>
              </w:rPr>
              <w:t>Asik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636760" w14:textId="77777777" w:rsidR="007A05FA" w:rsidRDefault="003A1F2E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EA0794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0FCC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sik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D4C2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C7C9B7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92FE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talay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E55C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98B2F5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5E41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waad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C7D2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9087E4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4107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xiotis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7B85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3CF43C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085D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Ayuningtyas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B574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81C36B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75FF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abayiğit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85AB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A0A994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B81A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ae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939C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190594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6262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gić et al., 202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2BAA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6BAF8A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E289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kcioglu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76E3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710B2A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2415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nedek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1673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8B0866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A32B3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ngazi et al., 199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E397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6C041A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21831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nic et al., 200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E3F5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4FB6E6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43A5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schnidt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5E6FF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A27A47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7BE3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etthäuser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7FD9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9D0B89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DBF6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hat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3A4A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763DA7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75B5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ianchin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7FF8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810555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0754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ienz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EDB4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32C481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6DD5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ilhan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5702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D1E4F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6252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Blake et al., 200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BDC4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3C8850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C0AA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lume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1BB3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77F032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A31E2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ollen et al., 199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981A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78056D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A9178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orre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89BD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73969C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10D2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oynuegri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1E20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B0218F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CF6D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rägger et al., 199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56C2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C0C8D6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5641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reunig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5CFAC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636A6C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8EF8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aumer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2AACD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BDA494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8E9D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Buser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0F81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CE9C7C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3AB24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ccianiga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5A36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16FF9C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2340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iro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39BE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2F582A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D33F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marda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50205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E58819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0DF8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mbiagh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B5E9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D736AE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0B40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ndel-Marti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67A0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2E1D98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9FBE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nullo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0FB9F" w14:textId="5E68010D" w:rsidR="007A05FA" w:rsidRDefault="005A6F93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2CA4024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2F6E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nullo et al., 200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A77E4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4CDECF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8E04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ppare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1906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in any electronic databases</w:t>
            </w:r>
          </w:p>
        </w:tc>
      </w:tr>
      <w:tr w:rsidR="007A05FA" w14:paraId="7B4CBC6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81A3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rral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1A39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1410C3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3B2C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rvalhaes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D3D9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8E288E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EA0E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asula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0831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5B0BC1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C28C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erus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4CF4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2C40DA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CD4B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angi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A1F6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BC9971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CD24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ang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CBFD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A27A58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544D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ang et al., 201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EA18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84BBA2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57AE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ang et al., 201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850A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D50AC1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0C0E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eung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48BB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60991D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5F80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ochlidakis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99F1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E51F93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DE14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hung et al., 200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28C67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968116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2080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lauser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B8B3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038449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6F4E4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obo-Vázquez et al., 202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B527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F0ACBD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B99F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osyn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E608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D3469E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B40B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Covani et al., 200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2F64A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253ADF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F8E9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respi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E4896" w14:textId="77777777" w:rsidR="007A05FA" w:rsidRDefault="005A6F93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69DF86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44850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resp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FA01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3BB93F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EB9D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ucch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D538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3BD9A1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27CCE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Custódio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CD53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24B469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CE4EA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alago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AB7F9C" w14:textId="4C60A641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6875892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FA3D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anser et al., 199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9D1D3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EB73AF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1CCC9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ash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22BC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17B875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E797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Angelo et al., 200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6597C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47EDB0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36E8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AraújoNobre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B499D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4BA2B1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529B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AraújoNobre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DC4F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389587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5139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gidi et al., 201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E2F4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2642B8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3AF9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Kok et al., 200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44E07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704A40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7461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lCastillo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77DA76" w14:textId="7BF084FF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42FE5BD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148A9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MedeirosDantas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16711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80E858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6666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Melo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35DB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9D2735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55C4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rks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2715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547CB3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EAF0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Ry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EBAF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EA5A16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B878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Siqueira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BD0C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96F8A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F072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eVasconcelosGurgel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319B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7A5127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205F4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Duque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43BB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408312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301E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Ebadian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BDE9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E75105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51C81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Ekfeldt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69D1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2490B3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087B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Elemek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2399C" w14:textId="719368D2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 Reports/Case Series/ Reviews/ </w:t>
            </w:r>
            <w:r w:rsidR="005A6F93">
              <w:rPr>
                <w:sz w:val="20"/>
                <w:szCs w:val="20"/>
              </w:rPr>
              <w:t>RCT</w:t>
            </w:r>
            <w:r>
              <w:rPr>
                <w:sz w:val="20"/>
                <w:szCs w:val="20"/>
              </w:rPr>
              <w:t>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1C43AD1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0D67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Esfahanizadeh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13D2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B84065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39CA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Esper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AE6C7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B31650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F4342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Esposito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10F3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7711B9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EAD2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ang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51CD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C4982D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C001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arzad et al., 200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D426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7A3180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2E7ED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ernandes-Costa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C542D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22D992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E05D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Ferreira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3ABAB" w14:textId="2832466C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0C6EFBF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916A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erreira et al., 200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7DCD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DDD973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51BD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inne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A745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FBD211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E73D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ench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ADEF2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7E8CEC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B022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ench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ECF7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DFBACF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1B95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ench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40A4B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CE5048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83BB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ench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7416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DA7269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EB8F7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ench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EC0C7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9E0512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F73E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isch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8E159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in any electronic databases</w:t>
            </w:r>
          </w:p>
        </w:tc>
      </w:tr>
      <w:tr w:rsidR="007A05FA" w14:paraId="1607BB8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95F73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isch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3A061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95B5A8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B10AF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isch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EB46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09F4E0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D1D6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Frisch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EA86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45CC90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1883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alindo-Moreno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34A7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6D6286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99709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alindo-Moreno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81BA5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8E8F04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96D1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allucci et al., 200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B95A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B7DC48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687A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ao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E931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in any electronic databases</w:t>
            </w:r>
          </w:p>
        </w:tc>
      </w:tr>
      <w:tr w:rsidR="007A05FA" w14:paraId="396AF6A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858F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araicoa-Pazmin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9C15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386434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84580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ehrke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31E0B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F3E5F2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F546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enetti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6D9C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28D9A1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4E7D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harpure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EA49A" w14:textId="289DA228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21964E3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C23C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iralt-Hernando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5DD4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4C836E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3B65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lauser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765C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FD7D5E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EFB4F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üler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FED25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9AF420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6D72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libert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8451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269641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3A7C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olob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87CD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CD1EA7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2DF5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osa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ADE90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E3BF5B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CBC2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rischke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B3E2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3F3801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4D88D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rischke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7EF4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997276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4B6A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lini et al., 200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6061D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574F01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FD5F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50310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48BDC1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2C994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Guarnieri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1CFC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2BF1A4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87CC1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DE88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4539C9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0D4D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D1FFE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23540C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BD60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E9DB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FF110D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3278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11F77" w14:textId="77777777" w:rsidR="007A05FA" w:rsidRDefault="005A6F93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B5DA92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0D90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3E82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B54A2D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F5BF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7026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9B62BC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8792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arnieri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DE0C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59DC2B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A758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npinar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C1FD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A34688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2960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rbuz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827E4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8CEC66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9AD5F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Gurbuz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1027A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F12C8B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D497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all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70B2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0640C2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B7C4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alperin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CBC6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6A062D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2835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amud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483C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86C74D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C2A7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ashim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6141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0C53DB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CA48F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eller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D4FA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48C6D4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DD67F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eng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AD22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121B92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8C0E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eschl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DAA7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AC5E40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C8D4C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essling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9888D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E49C79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92D5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inze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DE46A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1D19BD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AD1E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oerler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39A4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54C4C8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53392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orikawa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3742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1B9B77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15B6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ussain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CF96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54C855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04D8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Hu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A690B" w14:textId="77777777" w:rsidR="007A05FA" w:rsidRDefault="003A1F2E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CA20E9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52DB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Ibraheem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83CD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35FC04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7A46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Iglhaut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BF26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BC6D36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0095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Isler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52DBCB" w14:textId="77777777" w:rsidR="007A05FA" w:rsidRDefault="003A1F2E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2018F4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8523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Isler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7966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79C884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2C14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Isler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CBD7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E4341A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2582D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Jasser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18FA3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353D5B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3B912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Jeong et al., 201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CFA1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EA5232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9D91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Jepsen et al., 199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4B2A5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737501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42793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Jervøe-Storm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FF0D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0D2542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9088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Jungner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85A7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B19C93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F3315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Jung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9846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BCBF86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96D1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dkhodazadeh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A0B9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70572F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538A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dkhodazadeh et al., 2022a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AF8B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91DCFD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7E3F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dkhodazadeh et al., 2022b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2499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FC2F86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A53F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ndaswamy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4699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CD3B53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F821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ptein et al., 199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EFB3D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9154F4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CFFD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rcı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EA4C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611ADD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FF62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roussis et al., 200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2B39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3B7E06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7954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halifah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5D1A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E93F7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9DF2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hatavkar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6303C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in any electronic databases</w:t>
            </w:r>
          </w:p>
        </w:tc>
      </w:tr>
      <w:tr w:rsidR="007A05FA" w14:paraId="15217F3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9EEE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ikuch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F80E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93E10F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1AB55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im et al., 200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B288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7AFF19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EAD3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im et al., 202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8527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2153A5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4630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im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E80BB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A3A7AB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C594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iran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8BBD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16B173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3815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issa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6014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22BFFF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69BC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niha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40D3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BC64F1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6E89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ohal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6B90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17C054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5DD2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ohal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133C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0230F3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3402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onstantinidis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1A77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8DA983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CBD8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ozakiewicz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EBAA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5B5697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F4FA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rebs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6E837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4BC14C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9C6EF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rennmair et al., 201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91D0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2188680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4D6D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rennmair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33F83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A6F1DB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B631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rennmair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4D94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063B4C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357B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rennmair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99CD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2E60B9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A549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ungsadalpipob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BDDBA" w14:textId="5DD22A29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2AFEE6D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87BE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won et al., 201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5F5A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B3AF66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B46D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Ladwein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8589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11EA88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B1EE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ampert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CCC1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77372C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548B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andes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4963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50E99C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6277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ee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5A3E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C02017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F647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ehmann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D903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34375DB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FF259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eone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3141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3CA78C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35D1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im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7483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7A0A4C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7CAAD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in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70FA9" w14:textId="6B526345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4422592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F479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iu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9E35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FD1379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2953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mbardo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24DD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0F5FAE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4EEA82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mbardo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755D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16CC4A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7D7F8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mbardo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533B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76DC20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1DD3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renz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1566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77AD93B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9815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renz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4285F" w14:textId="59C486F5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7A05FA" w14:paraId="3821269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886B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renz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25971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3B0091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D155C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renz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D4899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9A3150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A05C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Lorenz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CB39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D72C2B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99D1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iloa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C00A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8E8024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A4C67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jid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E90D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in any electronic databases</w:t>
            </w:r>
          </w:p>
        </w:tc>
      </w:tr>
      <w:tr w:rsidR="007A05FA" w14:paraId="4B9BA73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CBDD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lchiodi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B4BE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0630836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BFCE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ló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2A5D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788213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E6BB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meno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684F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CC56AF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F363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meno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0944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E6103B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66E2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ngano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C02B8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652665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775A5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nopattanasoontorn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8F457" w14:textId="77777777" w:rsidR="007A05FA" w:rsidRDefault="003A1F2E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8CE773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C6B4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rcantoni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B3BB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90C846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BFFEC0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reque-Bueno et al., 201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CE51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FC59C6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1663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atarazzo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FA7E21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1BAE1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D917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ei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1E2E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0C4FC2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69078C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enini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353DD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D81888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97CB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Menini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1720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4B68F42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FB694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enin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EC183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5A9C83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A782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enini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FFB5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8742F0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1D13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ericske-Stern et al., 199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548B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6EA3CB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D44D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eyle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6940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5CFFB8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2826B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ichels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1824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ound in any electronic databases</w:t>
            </w:r>
          </w:p>
        </w:tc>
      </w:tr>
      <w:tr w:rsidR="007A05FA" w14:paraId="794C397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0DE5B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Kayal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F160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38EC82F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59C4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üller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8B74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AD7FD1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881C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o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7F03C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40AD8D3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47C1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onje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A9046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6261616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E80B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onje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6DE11A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754383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1DC9E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onje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9887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02703E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E1FD3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onje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17CD2E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1F2A9DA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E6701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ontarul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244E9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1078447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EBEA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umcu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14BBE0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61E41BF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8272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Muñoz-Cámara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308C5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593E2B0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10FD7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Naein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D87CF2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32727D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58096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Nagn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2DA8E" w14:textId="77777777" w:rsidR="007A05FA" w:rsidRDefault="003A1F2E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E77AEB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F598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Nicoli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8ACA17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20E6E40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6A4EF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Norton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2215F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0C09648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C5871A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Närhi et al., 200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DCDCA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7A05FA" w14:paraId="7F86F0B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619C67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Obreja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B9F8B4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7A05FA" w14:paraId="51FCAA8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CDEA9" w14:textId="77777777" w:rsidR="007A05FA" w:rsidRPr="004F05A6" w:rsidRDefault="007A05FA" w:rsidP="004F05A6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Ogata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6FF4B" w14:textId="77777777" w:rsidR="007A05FA" w:rsidRDefault="007A05FA" w:rsidP="0099247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B9EE3D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5CA9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Oliveira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8DCE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3A1F2E">
              <w:rPr>
                <w:sz w:val="20"/>
                <w:szCs w:val="20"/>
              </w:rPr>
              <w:t>mplants with machined (smooth) surfaces</w:t>
            </w:r>
          </w:p>
        </w:tc>
      </w:tr>
      <w:tr w:rsidR="00973341" w14:paraId="3944F44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817E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Onclin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A06D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7DE1E8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BBB3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Ortiz-Echeverr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9A65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066CAE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462E9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Ow et al., 199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5E88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411C75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1DDE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ken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BA2CF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E07714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9E99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mato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41A08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11C88D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0CE5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palou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489F8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42D7D1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A333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paspyridakos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B84A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CF1DA5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4EDE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Papaspyridakos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C80EF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997AF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530D74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rk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81C0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1CA9BF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3B5F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rpaiola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D9562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3FD3F82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D1F8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rpaiola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3E5F1F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3BDEB2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E3225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rvin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861D4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06FC47F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297D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rvini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83CA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A913EE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25C8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rvin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5441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F4C017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61D7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assoni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467039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9171EA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E0118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ñarrocha-Oltra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C90AD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E03628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EE1E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lekos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D2578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E17A39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E7D1A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llicer-Chover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62A9C4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B3C18D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B941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llicer-Chover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D5E6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040F2C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103F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rt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2B04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38BF233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D859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russolo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EBDE6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B855FC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748C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erussolo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0CD6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ECF8AF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75FE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ieralli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E622B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22B1A84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4266A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imentel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278D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4BC340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1175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jetursson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927E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7052EDB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243D4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ol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036C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37C08C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75D1B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ozz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AD2F7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0554E1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972D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ozzi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8677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FA3060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2963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Puisys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6A64A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0A210F9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ADAF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eira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FE85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3A1F2E">
              <w:rPr>
                <w:sz w:val="20"/>
                <w:szCs w:val="20"/>
              </w:rPr>
              <w:t>mplants with machined (smooth) surfaces</w:t>
            </w:r>
          </w:p>
        </w:tc>
      </w:tr>
      <w:tr w:rsidR="00973341" w14:paraId="4ED5996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F363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Qian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EF40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2C6FAD1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AAF8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Queridinha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BAC59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2B5BAE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4F641A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Quispe-López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02E1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06739A6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CFAB0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abe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1CC9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0111BD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6FC18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gucci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1F1A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D6CCAC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66D91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j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3C94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0D5C872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B4FE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kasevic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4A86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2E86F0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A9F7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mananda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3809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DA3371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8416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Rammelsberg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F1C87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77A9E39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6703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th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8B9A44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A1B4EA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8CFD3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avald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BB77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D7785C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A5AD3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ekawek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21E0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570DF2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31D5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en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8B55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FEF9BF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DEF9A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inke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DBA45" w14:textId="66113BE3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973341" w14:paraId="485660C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E533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ccuzzo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0AC5E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C4790C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B2E1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ccuzzo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B4485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90C7CA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A59F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ccuzzo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9541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577E8F5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17F62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ccuzzo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A1E7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DB4E0B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E08F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drigo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A0DE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8A51B3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1CA47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driguez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F46A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667849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2554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kn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5DD95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7A0F62E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6A40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mandini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01841" w14:textId="13C454FB" w:rsidR="00973341" w:rsidRDefault="008B551E" w:rsidP="00973341">
            <w:pPr>
              <w:jc w:val="center"/>
              <w:rPr>
                <w:sz w:val="20"/>
                <w:szCs w:val="20"/>
              </w:rPr>
            </w:pPr>
            <w:r w:rsidRPr="008B551E">
              <w:rPr>
                <w:sz w:val="20"/>
                <w:szCs w:val="20"/>
                <w:highlight w:val="yellow"/>
              </w:rPr>
              <w:t>Case Reports/Case Series/ Reviews/ RCTs/Cross-Sectional Studies</w:t>
            </w:r>
          </w:p>
        </w:tc>
      </w:tr>
      <w:tr w:rsidR="00973341" w14:paraId="74AF9D5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53453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mandini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21EA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D7BC15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3682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mandini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E478D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BBCDD2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B50DA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manos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8D05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18517FF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C719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manos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1E7A9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15267B7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71EC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os-Jansåker et al., 200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541E97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3A1F2E">
              <w:rPr>
                <w:sz w:val="20"/>
                <w:szCs w:val="20"/>
              </w:rPr>
              <w:t>mplants with machined (smooth) surfaces</w:t>
            </w:r>
          </w:p>
        </w:tc>
      </w:tr>
      <w:tr w:rsidR="00973341" w14:paraId="5F9A077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A902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othamel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98D9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85C7BC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D432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ungtanakiat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5669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8A18F5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5567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Rungtanakiat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3C10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E96174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526B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anz-Sánchez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A3A93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BA01D7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804F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iegnitz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B443F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C2C3DE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83E9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midt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A7170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477DDD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4F2A7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mitt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C305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042733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63F3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ropp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4378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AD8030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A913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rott et al., 200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0F5F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533B25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F913A4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uldt Filho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323D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2C1D39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DCAE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wartzenberg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D361D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BB2C63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F5EF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Schwarz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BD18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86AA85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A39F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chwarz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D9ADC" w14:textId="1917F651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973341" w14:paraId="7FD1BC3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8D0D8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ekundo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0D40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DF5BDA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DACD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eyssens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CBCD9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782142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8997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hah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A3305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8FB317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4B1B5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hatta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5B5C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A158BD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669F8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h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C159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B30D59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36BB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himomot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8EBF4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563503D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7FF068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lutzkey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68FB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B533E4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192E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ouza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D26B8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353222C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9170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Östman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5AE07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B70FAC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6C024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ukuroglu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A0588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9953AF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06B1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Suzuk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86AC8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242144F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329E8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abriz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B9AD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5ACEDD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5E82A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akahashi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6335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1287E37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2E464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ang et al., 200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49CE9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018C9C4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EB0F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astan Eroglu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48A27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B50002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4F8E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avelli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CD7C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A88152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2268E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awse-Smith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1E469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CB1242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A07FB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enenbaum et al., 2017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1583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F972CD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573B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lustenk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F420B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ADF655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1498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disco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8F2DD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5BC767F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40276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ia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38D7B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30E9E1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C8F7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ia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8205F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B8599AA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3164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ljanic et al., 200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A26F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7A22B5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4E7B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mina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988C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4CA83C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48C28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rmena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1AA2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20985F1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E0D5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orul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C25DE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DC96CA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429A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rombelli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FC084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C0D29F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A47A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Tur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C2E69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3D2A5B7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FCEE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Ueno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82776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19FB6DB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3C9E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Urban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5B5C7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AC16EE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D81F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an Brakel et al., 201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0A5B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215C51C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7D06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an Velzen et al., 201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30CB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183322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BB0694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ervaeke et al., 201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8453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1164BC3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27FBB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ianna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EFF3B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37845B7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4A8F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ignoletti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2438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373C5D4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4E50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igolo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220DF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047F4FE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79466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ilarrasa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8EEF4E" w14:textId="13C8B82D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973341" w14:paraId="0DC8C19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298FEA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ilhjálmsson et al., 201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82B79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42FFD64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7931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Volp Junior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94013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C582BA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CD25B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ada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C7383" w14:textId="55AF2719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973341" w14:paraId="55D73A2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F6EF2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ahab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02C7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FAB7E8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FEC34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ang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54A2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5F1CB43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20DA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ei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3CA1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B292CD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97B90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ennström et al., 199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46334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0A35A9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A00FB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essels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4851D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3DF75E3F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811E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idbom et al., 2005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38EB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CE342B1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7674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iesli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2318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17EFAF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245A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ilson et al., 2019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82C0F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818F72B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6F96F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indael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FECD5C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B6BEC7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F280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indael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F74AD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CD9D5E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C308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indael et al., 201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BDAE70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7F70D71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FE93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oelber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D3BFC6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15467F5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83DC3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u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66228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B735DC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FE33A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Wu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0D11D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B2ACE9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12C86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Xu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760858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E6F6D5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460A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Yang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CD2CA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23F1ECB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C29A44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Yang et al., 2023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4FFB1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8E5BEAE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3D46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Yeung et al., 200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8EAD4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FC09278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0CFD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Yilihamujiang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2082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561AE03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BFE38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lastRenderedPageBreak/>
              <w:t>Yo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98FE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67DB2A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5D8BEC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Yoo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DA69D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6EC8501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A5295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ahng et al., 202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7EE949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509F83B7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6440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etterqvist et al., 201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C6BC8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0C807F32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8CD5D4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hang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3F16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7416EF46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C49ED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hang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CDBBE" w14:textId="1714FB0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s/Case Series/ Reviews/ rcts/</w:t>
            </w:r>
            <w:r w:rsidR="008B551E">
              <w:rPr>
                <w:sz w:val="20"/>
                <w:szCs w:val="20"/>
              </w:rPr>
              <w:t>Cross-Sectional</w:t>
            </w:r>
            <w:r>
              <w:rPr>
                <w:sz w:val="20"/>
                <w:szCs w:val="20"/>
              </w:rPr>
              <w:t xml:space="preserve"> Studies</w:t>
            </w:r>
          </w:p>
        </w:tc>
      </w:tr>
      <w:tr w:rsidR="00973341" w14:paraId="4E9A4115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E635CF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hang et al., 2020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B16E5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386D9D9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FA01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hao et al., 2016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C730E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KM</w:t>
            </w:r>
          </w:p>
        </w:tc>
      </w:tr>
      <w:tr w:rsidR="00973341" w14:paraId="20647B9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013AE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hou et al., 2024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FB66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5FB48230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6D761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igdon et al., 2008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1778F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64FD17EC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35217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itzmann et al., 2001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11059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  <w:tr w:rsidR="00973341" w14:paraId="4103ECBD" w14:textId="77777777" w:rsidTr="00936317">
        <w:trPr>
          <w:trHeight w:val="315"/>
        </w:trPr>
        <w:tc>
          <w:tcPr>
            <w:tcW w:w="488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BA0A9" w14:textId="77777777" w:rsidR="00973341" w:rsidRPr="004F05A6" w:rsidRDefault="00973341" w:rsidP="00973341">
            <w:pPr>
              <w:pStyle w:val="PargrafodaLista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  <w:r w:rsidRPr="004F05A6">
              <w:rPr>
                <w:sz w:val="20"/>
                <w:szCs w:val="20"/>
              </w:rPr>
              <w:t>Zuercher et al., 2022</w:t>
            </w:r>
          </w:p>
        </w:tc>
        <w:tc>
          <w:tcPr>
            <w:tcW w:w="48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F4AC2" w14:textId="77777777" w:rsidR="00973341" w:rsidRDefault="00973341" w:rsidP="009733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 about PI and/or PIM</w:t>
            </w:r>
          </w:p>
        </w:tc>
      </w:tr>
    </w:tbl>
    <w:p w14:paraId="4E9DD6AA" w14:textId="77777777" w:rsidR="00ED390C" w:rsidRDefault="00ED390C" w:rsidP="00992479"/>
    <w:p w14:paraId="184126F4" w14:textId="77777777" w:rsidR="007A05FA" w:rsidRDefault="007A05FA" w:rsidP="00992479"/>
    <w:p w14:paraId="16802766" w14:textId="77777777" w:rsidR="007A05FA" w:rsidRDefault="007A05FA" w:rsidP="00992479"/>
    <w:p w14:paraId="4D7435D7" w14:textId="77777777" w:rsidR="007A05FA" w:rsidRDefault="007A05FA"/>
    <w:p w14:paraId="7E426560" w14:textId="77777777" w:rsidR="007A05FA" w:rsidRDefault="007A05FA"/>
    <w:p w14:paraId="5437FFC5" w14:textId="77777777" w:rsidR="007A05FA" w:rsidRDefault="007A05FA"/>
    <w:p w14:paraId="035C17FD" w14:textId="77777777" w:rsidR="007A05FA" w:rsidRDefault="007A05FA">
      <w:pPr>
        <w:sectPr w:rsidR="007A05FA" w:rsidSect="00992479">
          <w:pgSz w:w="11906" w:h="16838" w:code="9"/>
          <w:pgMar w:top="1418" w:right="1701" w:bottom="1418" w:left="1276" w:header="709" w:footer="709" w:gutter="0"/>
          <w:cols w:space="708"/>
          <w:docGrid w:linePitch="360"/>
        </w:sectPr>
      </w:pPr>
    </w:p>
    <w:p w14:paraId="7F10FC34" w14:textId="77777777" w:rsidR="007A05FA" w:rsidRDefault="007A05FA">
      <w:r w:rsidRPr="00CB5B70">
        <w:rPr>
          <w:b/>
          <w:bCs/>
        </w:rPr>
        <w:lastRenderedPageBreak/>
        <w:t xml:space="preserve">Supplementary Table </w:t>
      </w:r>
      <w:r w:rsidR="006439D8">
        <w:rPr>
          <w:b/>
          <w:bCs/>
        </w:rPr>
        <w:t>3</w:t>
      </w:r>
      <w:r w:rsidRPr="00CB5B70">
        <w:rPr>
          <w:b/>
          <w:bCs/>
        </w:rPr>
        <w:t>.</w:t>
      </w:r>
      <w:r>
        <w:t xml:space="preserve"> Complete Risk of bias assessment according to the Joanna Briggs Institute for Cohort Studies and reasons.</w:t>
      </w:r>
    </w:p>
    <w:p w14:paraId="49A8590A" w14:textId="77777777" w:rsidR="007A05FA" w:rsidRDefault="007A05FA" w:rsidP="007A05FA"/>
    <w:tbl>
      <w:tblPr>
        <w:tblW w:w="26513" w:type="dxa"/>
        <w:tblInd w:w="-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9"/>
        <w:gridCol w:w="726"/>
        <w:gridCol w:w="1465"/>
        <w:gridCol w:w="726"/>
        <w:gridCol w:w="1453"/>
        <w:gridCol w:w="726"/>
        <w:gridCol w:w="1534"/>
        <w:gridCol w:w="726"/>
        <w:gridCol w:w="1472"/>
        <w:gridCol w:w="726"/>
        <w:gridCol w:w="1478"/>
        <w:gridCol w:w="726"/>
        <w:gridCol w:w="1434"/>
        <w:gridCol w:w="726"/>
        <w:gridCol w:w="1757"/>
        <w:gridCol w:w="726"/>
        <w:gridCol w:w="1490"/>
        <w:gridCol w:w="726"/>
        <w:gridCol w:w="1664"/>
        <w:gridCol w:w="726"/>
        <w:gridCol w:w="1552"/>
        <w:gridCol w:w="726"/>
        <w:gridCol w:w="1559"/>
      </w:tblGrid>
      <w:tr w:rsidR="007A05FA" w:rsidRPr="007A05FA" w14:paraId="64ADB316" w14:textId="77777777" w:rsidTr="007A05FA">
        <w:trPr>
          <w:trHeight w:val="1005"/>
        </w:trPr>
        <w:tc>
          <w:tcPr>
            <w:tcW w:w="1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6CC21A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F47C0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46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03E3A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04116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453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DD94F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69041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8DE50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D56E97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472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0744A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A2820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478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24D62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F88E2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143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32F99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F5F731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1757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9013E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19DD7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14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0ED51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CF659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166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37777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B06D8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552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D2548D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  <w:tc>
          <w:tcPr>
            <w:tcW w:w="726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027505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02BCF" w14:textId="77777777" w:rsidR="007A05FA" w:rsidRPr="007A05FA" w:rsidRDefault="007A05FA" w:rsidP="00936317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</w:t>
            </w:r>
          </w:p>
        </w:tc>
      </w:tr>
      <w:tr w:rsidR="007A05FA" w:rsidRPr="007A05FA" w14:paraId="7E6A15E5" w14:textId="77777777" w:rsidTr="007A05FA">
        <w:trPr>
          <w:trHeight w:val="235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C3BD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lhakeem2023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F9F3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ABB6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rFonts w:ascii="Arial Unicode MS" w:eastAsia="Arial Unicode MS" w:hAnsi="Arial Unicode MS" w:cs="Arial Unicode MS"/>
                <w:sz w:val="20"/>
                <w:szCs w:val="20"/>
              </w:rPr>
              <w:t>No table or description of baseline prognostic factors between KT ≥2 mm and KT &lt;2 mm groups was provid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3EC0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53B12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method to classify exposure to sufficient or insufficient KT was described and applied uniformly across participant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C0C7E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C146A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a single trained and calibrated exami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1344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0B64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5CC99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F320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 univariate analysis was performed for all individual variables explored in the study, followed by a multivariate analysis for those with statistical significance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EED9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E8D4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recalled for evaluation 6 or 8 years after implant placement; by this time, the outcome may already have occurr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CED68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9BF6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as a single trained and calibrated exami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01C17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8D32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6 or 8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8FA2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1572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etrospective study; single recall at 6–8 years post-implant; non-returning participants exclud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83FD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6E7F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imputation or sensitivity analysis was performed. The use of listwise deletion can introduce bias if missingness is related to the exposure or outcom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0CB62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5F44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307DAEE1" w14:textId="77777777" w:rsidTr="007A05FA">
        <w:trPr>
          <w:trHeight w:val="208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6EFE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Bozkurt2023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BF02C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A888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ll participants were from the same clinical setting, but the study does not present baseline comparability between KM vs non-KM groups (e.g., age, implant type, history of periodontitis)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B45CA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53B36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15975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B84D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a single trained and calibrated exami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3708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1287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ers were identified. Exclusion of smokers, systemic disease; data collected on age, sex, implant brand, type of restoration, implant location, and time in function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A17E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3B50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Design-level control (restriction: no smokers/systemic disease; single surgeon). Statistical tests limited to Chi-square, Mann–Whitney, Fisher-Freeman–Halton (Statistical Analysis). No multivariate regression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4017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A0A9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588E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16F9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as a single trained and calibrated exami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22D72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4270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12 to 46 month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A95D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D3C9B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tudy does not describe whether the follow-ups were complet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DBB6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A72E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imputation or sensitivity analyse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56A24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CEEB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regression analysis to control for confounders.</w:t>
            </w:r>
          </w:p>
        </w:tc>
      </w:tr>
      <w:tr w:rsidR="007A05FA" w:rsidRPr="007A05FA" w14:paraId="38F21FAD" w14:textId="77777777" w:rsidTr="007A05FA">
        <w:trPr>
          <w:trHeight w:val="1860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AB88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sta2022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75846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6600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ll participants were drawn from the same clinical cohort (UFMG), and from a previous cross-sectional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FC8B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4B15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4E0F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7A66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two trained and calibrated examine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746C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35B8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possible confounding factors were identifi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BCB1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7C461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 univariate analysis was performed for all individual variables explored in the study, followed by a multivariable logistic-regression model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ACF4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EC39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. At T1 (entry into the PIMT program) all participants were clinically healthy or stabiliz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247C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97C7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Examiners were trained and calibrated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6961E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DEF33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11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4E28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12A68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ample of the initial study consisted of 80 participants. In this study, with a follow up of 11 years, 51 participants were analyzed and 26 exclud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ADCA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F737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imputation or weighting for missing records describ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DCA9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1D05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54488A14" w14:textId="77777777" w:rsidTr="007A05FA">
        <w:trPr>
          <w:trHeight w:val="181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5FEA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Felice2023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F7E99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A4A2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ame population for both group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ADE3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C5C3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AA19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450D9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84D5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C3F5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during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7285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4CC1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Multilevel logistic and linear regression model adjusted for confounder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B5258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E84B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628F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D4B7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04EAA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A9C02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1 to 8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DBC0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388A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etrospective, dropouts before 1 year were excluded; numbers before/after screening reported, but individual loss reasons not detailed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D369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A34DB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imputation or sensitivity analysis described for excluded case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934A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6E7D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17C27A4B" w14:textId="77777777" w:rsidTr="007A05FA">
        <w:trPr>
          <w:trHeight w:val="130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607D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Fernandes2023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C7B67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0F57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tudy does not present comparability between KT groups as regards variables (e.g., age, sex, site, prosthesis variables)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67DA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0115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618F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9685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two trained and calibrated examine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4C7E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654F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during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F581D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2B1E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matching, stratification, or regression adjustment to address confounding in estimating a KT effec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ED4F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DB5F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recalled for evaluation 2 years after implant placement; by this time, the outcome may already have occurr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EBA11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8F318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ere two trained and calibrated examiners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C5A9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DC3C6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2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71F4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46CB9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variation in follow-up time is very large (between 2 and 6 years), therefore in this context it is not possible to determine what would constitute a complete follow-up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E3F7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D6AF7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nequal follow-up (2-6 years). No analytic strategy (e.g., survival rates over time, adjusted rates) is present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16819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7108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multivariate analysis; no time-to-event analysis.</w:t>
            </w:r>
          </w:p>
        </w:tc>
      </w:tr>
      <w:tr w:rsidR="007A05FA" w:rsidRPr="007A05FA" w14:paraId="00BCD4D6" w14:textId="77777777" w:rsidTr="007A05FA">
        <w:trPr>
          <w:trHeight w:val="169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A41E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Mancini2024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EE64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5F85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ll patients belonged to the same source population (single university clinic, standardized follow-up), but the study does not present a baseline comparison of KM vs. no-KM groups. We therefore cannot confirm whether the groups were simila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49EF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3F5A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C4B64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29A9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a single trained and calibrated exami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24F6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DF31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in a tabl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2D7A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7DA8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Logistic regression was used for the analysis of the variable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7B4E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2DFE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545D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417A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as a single trained and calibrated exami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D1CE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A36E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10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38770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C570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tudy does not describe whether the follow-ups were complete. Completeness and reasons for loss are not detailed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E4C7C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0AAE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Exclusion is not a bias-mitigation strategy; no analytical handling of missingness is described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3A48B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3C58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133FFC7E" w14:textId="77777777" w:rsidTr="007A05FA">
        <w:trPr>
          <w:trHeight w:val="217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DC99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lastRenderedPageBreak/>
              <w:t>Nícoli2024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B9A5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0DFEC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In this SR, the exposure groups are defined according to keratinized mucosa (KM) width. However, the article does not provide a baseline table comparing KM vs no KM groups as regards patient characteristics (e.g., age, gender, smoking, systemic conditions). So, we cannot say that the two groups are similar 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346E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F49B8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Exposures (e.g., KM width categories, connection type, prosthesis type) and clinical/radiographic factors were collected with the same procedures for all participants. The exposure is not peri-implant status. Peri-implant status is the outcom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F9B6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F9A6F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a single trained and calibrated exami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6544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CE56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in a tabl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9EC5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DE2B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 univariate analysis was performed for all individual variables explored in the study, followed by a multivariate analysis for those with statistical significance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FE3C2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5753B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2F39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6A69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as a single trained and calibrated exami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22C3E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C354B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12 month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5760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DAEF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ose who did not attend follow-up visits were excluded from the study. Further, there is a flow diagram, and the text details exclusions and missing radiographs at specific time point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8D9A4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3CB1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tudy dealt with incomplete follow-up by excluding participants with missing data, but this approach does not constitute a bias-mitigation strategy as defined by JBI (e.g., imputation, adjustment for person-time, or sensitivity analyses). Actually, exclusion increases the risk of attrition bia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3078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4752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 -</w:t>
            </w:r>
            <w:r w:rsidRPr="007A05FA">
              <w:rPr>
                <w:b/>
                <w:bCs/>
                <w:i/>
                <w:iCs/>
                <w:color w:val="002060"/>
                <w:sz w:val="20"/>
                <w:szCs w:val="20"/>
              </w:rPr>
              <w:t xml:space="preserve"> </w:t>
            </w:r>
            <w:r w:rsidRPr="007A05FA">
              <w:rPr>
                <w:sz w:val="20"/>
                <w:szCs w:val="20"/>
              </w:rPr>
              <w:t>multivariable modeling for confounding</w:t>
            </w:r>
          </w:p>
        </w:tc>
      </w:tr>
      <w:tr w:rsidR="007A05FA" w:rsidRPr="007A05FA" w14:paraId="579EC15D" w14:textId="77777777" w:rsidTr="007A05FA">
        <w:trPr>
          <w:trHeight w:val="1710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629A5" w14:textId="598EDCA4" w:rsidR="007A05FA" w:rsidRPr="007A05FA" w:rsidRDefault="00906328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</w:t>
            </w:r>
            <w:r w:rsidR="007A05FA" w:rsidRPr="007A05FA">
              <w:rPr>
                <w:sz w:val="20"/>
                <w:szCs w:val="20"/>
              </w:rPr>
              <w:t>2024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38577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7F3BE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rFonts w:ascii="Arial Unicode MS" w:eastAsia="Arial Unicode MS" w:hAnsi="Arial Unicode MS" w:cs="Arial Unicode MS"/>
                <w:sz w:val="20"/>
                <w:szCs w:val="20"/>
              </w:rPr>
              <w:t>The paper does not present comparability between KTW (&lt; 2 mm vs ≥ 2 mm) group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8F88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46D4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TW was measured as part of a standardized peri-implant exam in all included case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7102D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738A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exposure measurement was not described, only the periodontal and peri-implant status were report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5B8F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4873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during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4DD8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3E1A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ith systemic diseases (diabetes) were excluded; multivariate analysis was used to assess other confounding facto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5B54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8B2F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C7B5A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1B45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, according to Mazza’s Bleeding Index and radiographic measurements using The Geometer’s Sketchpad softwar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06F8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838CE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4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11AE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314D4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tudy does not describe whether the follow-ups were complet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F972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7A4A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strategies (e.g., imputation, sensitivity analyses, person-time approaches) are describ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3F4C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16D6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774A210D" w14:textId="77777777" w:rsidTr="007A05FA">
        <w:trPr>
          <w:trHeight w:val="130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CE86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oli2016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1D56B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3ADE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ame population for both group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24D3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8B42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359F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E210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, by a single trained and calibrated exami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514E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EDCB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during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5744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B8D6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Logistic regression was used for the analysis of the variable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D9EA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D84B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recalled for evaluation 12 years after implant placement; by this time, the outcome may already have occurr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9B5A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A98A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as a single trained and calibrated exami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F992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0386D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12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8FB3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AA324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etrospective, only surviving implants with records were analyzed; no reporting of attrition or missing-data reason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81B6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FDBB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imputation or weighting for missing records describ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CD62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01B0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1CD207AE" w14:textId="77777777" w:rsidTr="007A05FA">
        <w:trPr>
          <w:trHeight w:val="1395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2E86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occuzzo2025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FBB5C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969D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Baseline characteristics table stratified by KT vs AM is presented to confirm similarit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DE08B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12361" w14:textId="77777777" w:rsidR="007A05FA" w:rsidRPr="007A05FA" w:rsidRDefault="00DA070D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DA070D">
              <w:rPr>
                <w:sz w:val="20"/>
                <w:szCs w:val="20"/>
              </w:rPr>
              <w:t>The visual assessment is considered appropriate in this study, as the predefined cutoff was the presence or complete absence of keratinized mucosa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72457" w14:textId="77777777" w:rsidR="007A05FA" w:rsidRPr="007A05FA" w:rsidRDefault="00DA070D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A113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measurement can be considered subjective, since it was performed visually only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375A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629B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possible confounding factors were identifi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B305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A51C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paper does not list which covariates entered the final adjusted model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0D0E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C21C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59087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5AA8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There was a single trained and calibrated exami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8B977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F9B4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20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40EC3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73C3D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ose who did not attend follow-up visits were excluded from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EAB2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37E8F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mention of methods such as weighting, imputation, inverse-probability weighting, or sensitivity analyses to account for attrition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0CA4E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E013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6073AD7A" w14:textId="77777777" w:rsidTr="007A05FA">
        <w:trPr>
          <w:trHeight w:val="1350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D707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omandini2025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1207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7196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Baseline characteristics table stratified by KT is presented to confirm similarity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7713D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FC27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ll exposures (periodontitis severity, smoking, sleep, etc.) were assessed at baseline using standardized examinations and structured questionnaire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3458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E91F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study does not describe how KM exposure was measur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2E02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2D810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possible confounding factors were identifi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B82A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FC80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Multilevel (mixed-effects) logistic regression was used, adjusting for multiple covariate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F8ED4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3ED6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rom the time of implant placement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740D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6F495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. Examiners were trained and calibrated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CF17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7FC7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3,9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CDE29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33939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ose who did not attend follow-up visits were excluded from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14F9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A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6F78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ose who did not attend follow-up visits were excluded from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294D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64C8A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  <w:tr w:rsidR="007A05FA" w:rsidRPr="007A05FA" w14:paraId="01D24B7A" w14:textId="77777777" w:rsidTr="007A05FA">
        <w:trPr>
          <w:trHeight w:val="1500"/>
        </w:trPr>
        <w:tc>
          <w:tcPr>
            <w:tcW w:w="1669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2FB3C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Ruiz-Romero2024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D0570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U</w:t>
            </w:r>
          </w:p>
        </w:tc>
        <w:tc>
          <w:tcPr>
            <w:tcW w:w="14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66EF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The paper does not document baseline comparability between the KM &lt; 2 mm and KM ≥ 2 mm exposure groups on key characteristics (e.g., age, smoking, periodontitis </w:t>
            </w:r>
            <w:r w:rsidRPr="007A05FA"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history) at cohort entr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B7B9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lastRenderedPageBreak/>
              <w:t>Y</w:t>
            </w:r>
          </w:p>
        </w:tc>
        <w:tc>
          <w:tcPr>
            <w:tcW w:w="145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1B18A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exposure was measured in the same way for all patients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64D8D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09F6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KM measurement was performed with a periodontal probe in a valid and reproducible manner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01BB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3370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Confounding factors were identified and listed during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A21C2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78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1F92A8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A univariate analysis was performed for all individual variables explored in the study, followed by a multivariate analysis for those with statistical significance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A2C97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43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D9CD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recalled for evaluation 12 years after implant placement; by this time, the outcome may already have occurred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967A82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75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6B2F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e outcome was assessed in a valid and reproducible manner; examinations were performed consistently using a periodontal probe and periapical radiograph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D146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4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B5CA95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Participants were followed for 12 years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96B1B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66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FEAE66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Those who did not attend follow-up visits were excluded from the study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52C64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</w:t>
            </w:r>
          </w:p>
        </w:tc>
        <w:tc>
          <w:tcPr>
            <w:tcW w:w="155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4A7A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No imputation or sensitivity analysis was performed. Exclusion can introduce bias if missingness is related to the exposure or outcome.</w:t>
            </w:r>
          </w:p>
        </w:tc>
        <w:tc>
          <w:tcPr>
            <w:tcW w:w="726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1B69F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Y</w:t>
            </w:r>
          </w:p>
        </w:tc>
        <w:tc>
          <w:tcPr>
            <w:tcW w:w="1559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97C7A1" w14:textId="77777777" w:rsidR="007A05FA" w:rsidRPr="007A05FA" w:rsidRDefault="007A05FA" w:rsidP="00936317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 w:rsidRPr="007A05FA">
              <w:rPr>
                <w:sz w:val="20"/>
                <w:szCs w:val="20"/>
              </w:rPr>
              <w:t>Statistical tests were appropriate for the analyses</w:t>
            </w:r>
          </w:p>
        </w:tc>
      </w:tr>
    </w:tbl>
    <w:p w14:paraId="7BA62E94" w14:textId="77777777" w:rsidR="007A05FA" w:rsidRDefault="007A05FA" w:rsidP="007A05FA">
      <w:pPr>
        <w:rPr>
          <w:highlight w:val="yellow"/>
        </w:rPr>
      </w:pPr>
    </w:p>
    <w:p w14:paraId="3155EADD" w14:textId="77777777" w:rsidR="007A05FA" w:rsidRDefault="007A05FA" w:rsidP="007A05FA"/>
    <w:p w14:paraId="481FFDDF" w14:textId="77777777" w:rsidR="007A05FA" w:rsidRDefault="007A05FA" w:rsidP="007A05FA"/>
    <w:p w14:paraId="0E5B28D5" w14:textId="77777777" w:rsidR="007A05FA" w:rsidRDefault="007A05FA" w:rsidP="007A05FA">
      <w:r>
        <w:t>"Legend: N, no; NA, Not applicable; U, unclear; Y, yes.</w:t>
      </w:r>
    </w:p>
    <w:p w14:paraId="5A3A3E88" w14:textId="77777777" w:rsidR="007A05FA" w:rsidRDefault="007A05FA" w:rsidP="007A05FA">
      <w:r>
        <w:t>Q1: Were the two groups similar and recruited from the same population?</w:t>
      </w:r>
    </w:p>
    <w:p w14:paraId="077DC85E" w14:textId="77777777" w:rsidR="007A05FA" w:rsidRDefault="007A05FA" w:rsidP="007A05FA">
      <w:r>
        <w:t>Q2: Were the exposures measured similarly to assign people to both exposed and unexposed groups?</w:t>
      </w:r>
    </w:p>
    <w:p w14:paraId="7F7C7345" w14:textId="77777777" w:rsidR="007A05FA" w:rsidRDefault="007A05FA" w:rsidP="007A05FA">
      <w:r>
        <w:t>Q3: Was the exposure measured in a valid and reliable way?</w:t>
      </w:r>
    </w:p>
    <w:p w14:paraId="645F15F3" w14:textId="77777777" w:rsidR="007A05FA" w:rsidRDefault="007A05FA" w:rsidP="007A05FA">
      <w:r>
        <w:t>Q4: Were confounding factors identified?</w:t>
      </w:r>
    </w:p>
    <w:p w14:paraId="2ED9FD18" w14:textId="77777777" w:rsidR="007A05FA" w:rsidRDefault="007A05FA" w:rsidP="007A05FA">
      <w:r>
        <w:t>Q5: Were strategies to deal with confounding factors stated?</w:t>
      </w:r>
    </w:p>
    <w:p w14:paraId="7BCF582F" w14:textId="77777777" w:rsidR="007A05FA" w:rsidRDefault="007A05FA" w:rsidP="007A05FA">
      <w:r>
        <w:t>Q6: Were the groups/participants free of the outcome at the start of the study (or at the moment of exposure)?</w:t>
      </w:r>
    </w:p>
    <w:p w14:paraId="5C76F470" w14:textId="77777777" w:rsidR="007A05FA" w:rsidRDefault="007A05FA" w:rsidP="007A05FA">
      <w:r>
        <w:t>Q7: Were the outcomes measured in a valid and reliable way?</w:t>
      </w:r>
    </w:p>
    <w:p w14:paraId="5A8C6625" w14:textId="77777777" w:rsidR="007A05FA" w:rsidRDefault="007A05FA" w:rsidP="007A05FA">
      <w:r>
        <w:t>Q8: Was the follow up time reported and sufficient to be long enough for outcomes to occur?</w:t>
      </w:r>
    </w:p>
    <w:p w14:paraId="57378423" w14:textId="77777777" w:rsidR="007A05FA" w:rsidRDefault="007A05FA" w:rsidP="007A05FA">
      <w:r>
        <w:t xml:space="preserve">Q9: Was follow up complete, and if not, were the reasons to loss to follow up described and explored? </w:t>
      </w:r>
    </w:p>
    <w:p w14:paraId="07D525BC" w14:textId="77777777" w:rsidR="007A05FA" w:rsidRDefault="007A05FA" w:rsidP="007A05FA">
      <w:r>
        <w:t>Q10: Were strategies to address incomplete follow up utilized?</w:t>
      </w:r>
    </w:p>
    <w:p w14:paraId="171549CF" w14:textId="77777777" w:rsidR="007A05FA" w:rsidRDefault="007A05FA" w:rsidP="007A05FA">
      <w:r>
        <w:t>Q11: Was appropriate statistical analysis used?"</w:t>
      </w:r>
      <w:r>
        <w:tab/>
      </w:r>
      <w:r>
        <w:tab/>
      </w:r>
      <w:r>
        <w:tab/>
      </w:r>
    </w:p>
    <w:p w14:paraId="26BD39A1" w14:textId="77777777" w:rsidR="00992479" w:rsidRDefault="00992479" w:rsidP="007A05FA"/>
    <w:p w14:paraId="4458AE81" w14:textId="77777777" w:rsidR="00992479" w:rsidRPr="00753547" w:rsidRDefault="00992479" w:rsidP="00992479">
      <w:pPr>
        <w:spacing w:before="600"/>
      </w:pPr>
      <w:r>
        <w:rPr>
          <w:b/>
          <w:bCs/>
        </w:rPr>
        <w:t xml:space="preserve">Supplementary </w:t>
      </w:r>
      <w:r w:rsidRPr="00A943EB">
        <w:rPr>
          <w:b/>
          <w:bCs/>
        </w:rPr>
        <w:t xml:space="preserve">Table </w:t>
      </w:r>
      <w:r w:rsidR="006439D8">
        <w:rPr>
          <w:b/>
          <w:bCs/>
        </w:rPr>
        <w:t>4</w:t>
      </w:r>
      <w:r w:rsidRPr="00A943EB">
        <w:rPr>
          <w:b/>
          <w:bCs/>
        </w:rPr>
        <w:t>.</w:t>
      </w:r>
      <w:r>
        <w:t xml:space="preserve"> </w:t>
      </w:r>
      <w:r w:rsidRPr="00A943EB">
        <w:t>GRADE summary of findings</w:t>
      </w:r>
    </w:p>
    <w:p w14:paraId="192B5C9D" w14:textId="77777777" w:rsidR="00992479" w:rsidRDefault="00992479" w:rsidP="00992479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</w:p>
    <w:tbl>
      <w:tblPr>
        <w:tblW w:w="7166" w:type="pct"/>
        <w:tblInd w:w="-582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994"/>
        <w:gridCol w:w="2100"/>
        <w:gridCol w:w="11"/>
        <w:gridCol w:w="1751"/>
        <w:gridCol w:w="16"/>
        <w:gridCol w:w="1751"/>
        <w:gridCol w:w="11"/>
        <w:gridCol w:w="1746"/>
        <w:gridCol w:w="11"/>
        <w:gridCol w:w="1746"/>
        <w:gridCol w:w="16"/>
        <w:gridCol w:w="1862"/>
        <w:gridCol w:w="2335"/>
        <w:gridCol w:w="2340"/>
        <w:gridCol w:w="1433"/>
        <w:gridCol w:w="1560"/>
        <w:gridCol w:w="3141"/>
        <w:gridCol w:w="2706"/>
      </w:tblGrid>
      <w:tr w:rsidR="00992479" w:rsidRPr="00A943EB" w14:paraId="23B025C0" w14:textId="77777777" w:rsidTr="00936317">
        <w:trPr>
          <w:cantSplit/>
          <w:tblHeader/>
        </w:trPr>
        <w:tc>
          <w:tcPr>
            <w:tcW w:w="2453" w:type="pct"/>
            <w:gridSpan w:val="1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8CAD08" w14:textId="77777777" w:rsidR="00992479" w:rsidRPr="00A943EB" w:rsidRDefault="00992479" w:rsidP="00936317">
            <w:pPr>
              <w:spacing w:line="240" w:lineRule="auto"/>
              <w:jc w:val="center"/>
              <w:rPr>
                <w:rFonts w:eastAsia="Times New Roman"/>
                <w:b/>
                <w:bCs/>
                <w:color w:val="FFFFFF"/>
                <w:lang w:val="pt-BR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88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6D603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 xml:space="preserve">№ of </w:t>
            </w:r>
            <w:r>
              <w:rPr>
                <w:rFonts w:eastAsia="Times New Roman"/>
                <w:b/>
                <w:bCs/>
                <w:color w:val="FFFFFF"/>
              </w:rPr>
              <w:t>implants</w:t>
            </w:r>
          </w:p>
        </w:tc>
        <w:tc>
          <w:tcPr>
            <w:tcW w:w="1156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CFD38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Effect</w:t>
            </w:r>
          </w:p>
        </w:tc>
        <w:tc>
          <w:tcPr>
            <w:tcW w:w="51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EB15CD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Certainty</w:t>
            </w:r>
          </w:p>
        </w:tc>
      </w:tr>
      <w:tr w:rsidR="00992479" w:rsidRPr="00A943EB" w14:paraId="689BDC6E" w14:textId="77777777" w:rsidTr="00936317">
        <w:trPr>
          <w:cantSplit/>
          <w:tblHeader/>
        </w:trPr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50D25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№ of studies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F6087A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Study design</w:t>
            </w:r>
          </w:p>
        </w:tc>
        <w:tc>
          <w:tcPr>
            <w:tcW w:w="3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B00776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33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1B1D3A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33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3CE800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33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D2F1A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35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24CFE4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4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481054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D4003">
              <w:rPr>
                <w:rFonts w:eastAsia="Times New Roman"/>
                <w:b/>
                <w:bCs/>
                <w:color w:val="FFFFFF"/>
              </w:rPr>
              <w:t>Keratinized mucosa present (&gt; 0 mm or ≥ 2 mm)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A750B0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CD4003">
              <w:rPr>
                <w:rFonts w:eastAsia="Times New Roman"/>
                <w:b/>
                <w:bCs/>
                <w:color w:val="FFFFFF"/>
              </w:rPr>
              <w:t>Limited (&lt; 2 mm) or absent keratinized mucosa</w:t>
            </w:r>
          </w:p>
        </w:tc>
        <w:tc>
          <w:tcPr>
            <w:tcW w:w="5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CF588A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Relative</w:t>
            </w:r>
            <w:r w:rsidRPr="00A943EB">
              <w:rPr>
                <w:rFonts w:eastAsia="Times New Roman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5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846F7D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  <w:r w:rsidRPr="00A943EB">
              <w:rPr>
                <w:rFonts w:eastAsia="Times New Roman"/>
                <w:b/>
                <w:bCs/>
                <w:color w:val="FFFFFF"/>
              </w:rPr>
              <w:t>Absolute</w:t>
            </w:r>
            <w:r w:rsidRPr="00A943EB">
              <w:rPr>
                <w:rFonts w:eastAsia="Times New Roman"/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51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B5E194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FFFFFF"/>
              </w:rPr>
            </w:pPr>
          </w:p>
        </w:tc>
      </w:tr>
      <w:tr w:rsidR="00992479" w:rsidRPr="00A943EB" w14:paraId="2A67C2AD" w14:textId="77777777" w:rsidTr="00936317">
        <w:trPr>
          <w:gridAfter w:val="3"/>
          <w:wAfter w:w="1396" w:type="pct"/>
          <w:cantSplit/>
        </w:trPr>
        <w:tc>
          <w:tcPr>
            <w:tcW w:w="3604" w:type="pct"/>
            <w:gridSpan w:val="15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456EE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A943EB">
              <w:rPr>
                <w:rStyle w:val="label"/>
                <w:rFonts w:eastAsia="Times New Roman"/>
                <w:b/>
                <w:bCs/>
                <w:color w:val="000000"/>
                <w:lang w:val="en-US"/>
              </w:rPr>
              <w:t>Risk of peri-implant mucositis between implants with keratinized mucosa present (&gt; 0 mm) and implants without keratinized mucosa (0 mm)</w:t>
            </w:r>
          </w:p>
        </w:tc>
      </w:tr>
      <w:tr w:rsidR="00992479" w:rsidRPr="00A943EB" w14:paraId="5984C74A" w14:textId="77777777" w:rsidTr="00936317">
        <w:trPr>
          <w:cantSplit/>
        </w:trPr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A434FF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5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9205C8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-randomised studies</w:t>
            </w:r>
          </w:p>
        </w:tc>
        <w:tc>
          <w:tcPr>
            <w:tcW w:w="33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F4C01F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</w:p>
        </w:tc>
        <w:tc>
          <w:tcPr>
            <w:tcW w:w="3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7B1F68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serious</w:t>
            </w:r>
            <w:r w:rsidRPr="00A943EB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70B0D2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  <w:r w:rsidR="001C7341" w:rsidRPr="001C7341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3C5289" w14:textId="78C8423C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serious</w:t>
            </w:r>
            <w:r w:rsidR="001C7341" w:rsidRPr="006053DD">
              <w:rPr>
                <w:rFonts w:eastAsia="Times New Roman"/>
                <w:vertAlign w:val="superscript"/>
              </w:rPr>
              <w:t>f</w:t>
            </w:r>
          </w:p>
        </w:tc>
        <w:tc>
          <w:tcPr>
            <w:tcW w:w="3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374156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D26BD6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344/749 (45.9%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FEAA6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cell-value"/>
                <w:rFonts w:eastAsia="Times New Roman"/>
              </w:rPr>
              <w:t>142/347 (40.9%)</w:t>
            </w:r>
          </w:p>
        </w:tc>
        <w:tc>
          <w:tcPr>
            <w:tcW w:w="56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59D086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block"/>
                <w:rFonts w:eastAsia="Times New Roman"/>
                <w:b/>
                <w:bCs/>
              </w:rPr>
              <w:t>RR 0.92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cell"/>
                <w:rFonts w:eastAsia="Times New Roman"/>
              </w:rPr>
              <w:t>(0.69 to 1.21)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A185EF" w14:textId="77777777" w:rsidR="00992479" w:rsidRPr="00A943EB" w:rsidRDefault="00992479" w:rsidP="00936317">
            <w:pPr>
              <w:jc w:val="center"/>
              <w:rPr>
                <w:rFonts w:eastAsia="Times New Roman"/>
                <w:lang w:val="en-US"/>
              </w:rPr>
            </w:pPr>
            <w:r w:rsidRPr="00A943EB">
              <w:rPr>
                <w:rFonts w:eastAsia="Times New Roman"/>
                <w:b/>
                <w:bCs/>
                <w:lang w:val="en-US"/>
              </w:rPr>
              <w:t>33 fewer per 1.000</w:t>
            </w:r>
            <w:r w:rsidRPr="00A943EB">
              <w:rPr>
                <w:rFonts w:eastAsia="Times New Roman"/>
                <w:lang w:val="en-US"/>
              </w:rPr>
              <w:br/>
              <w:t>(from 127 fewer to 86 more)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C1956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quality-text"/>
                <w:rFonts w:eastAsia="Times New Roman"/>
              </w:rPr>
              <w:t>Very low</w:t>
            </w:r>
            <w:r w:rsidRPr="00A943EB">
              <w:rPr>
                <w:rFonts w:eastAsia="Times New Roman"/>
                <w:vertAlign w:val="superscript"/>
              </w:rPr>
              <w:t>a</w:t>
            </w:r>
          </w:p>
        </w:tc>
      </w:tr>
      <w:tr w:rsidR="00992479" w:rsidRPr="00A943EB" w14:paraId="4D46701B" w14:textId="77777777" w:rsidTr="00936317">
        <w:trPr>
          <w:gridAfter w:val="3"/>
          <w:wAfter w:w="1396" w:type="pct"/>
          <w:cantSplit/>
        </w:trPr>
        <w:tc>
          <w:tcPr>
            <w:tcW w:w="3604" w:type="pct"/>
            <w:gridSpan w:val="15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E53EC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A943EB">
              <w:rPr>
                <w:rStyle w:val="label"/>
                <w:rFonts w:eastAsia="Times New Roman"/>
                <w:b/>
                <w:bCs/>
                <w:color w:val="000000"/>
                <w:lang w:val="en-US"/>
              </w:rPr>
              <w:t>Risk of peri-implant mucositis between implants with keratinized mucosa ≥ 2 mm and implants with keratinized mucosa &lt; 2 mm</w:t>
            </w:r>
          </w:p>
        </w:tc>
      </w:tr>
      <w:tr w:rsidR="00992479" w:rsidRPr="00A943EB" w14:paraId="5FA20BDD" w14:textId="77777777" w:rsidTr="00936317">
        <w:trPr>
          <w:cantSplit/>
        </w:trPr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47A0D0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7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F11FB5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-randomised studies</w:t>
            </w:r>
          </w:p>
        </w:tc>
        <w:tc>
          <w:tcPr>
            <w:tcW w:w="33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5A3BEC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</w:p>
        </w:tc>
        <w:tc>
          <w:tcPr>
            <w:tcW w:w="3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B9860D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very serious</w:t>
            </w:r>
            <w:r w:rsidRPr="00A943EB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589F33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  <w:r w:rsidR="001C7341" w:rsidRPr="001C7341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E058BF" w14:textId="60B4D563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serious</w:t>
            </w:r>
            <w:r w:rsidR="00AB113A" w:rsidRPr="006053DD">
              <w:rPr>
                <w:rFonts w:eastAsia="Times New Roman"/>
                <w:vertAlign w:val="superscript"/>
              </w:rPr>
              <w:t>f</w:t>
            </w:r>
          </w:p>
        </w:tc>
        <w:tc>
          <w:tcPr>
            <w:tcW w:w="3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B95C78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D5390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386/1290 (29.9%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1BB1B3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cell-value"/>
                <w:rFonts w:eastAsia="Times New Roman"/>
              </w:rPr>
              <w:t>220/609 (36.1%)</w:t>
            </w:r>
          </w:p>
        </w:tc>
        <w:tc>
          <w:tcPr>
            <w:tcW w:w="56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7CF990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block"/>
                <w:rFonts w:eastAsia="Times New Roman"/>
                <w:b/>
                <w:bCs/>
              </w:rPr>
              <w:t>RR 0.70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cell"/>
                <w:rFonts w:eastAsia="Times New Roman"/>
              </w:rPr>
              <w:t>(0.41 to 1.20)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7F0BD7" w14:textId="77777777" w:rsidR="00992479" w:rsidRPr="00A943EB" w:rsidRDefault="00992479" w:rsidP="00936317">
            <w:pPr>
              <w:jc w:val="center"/>
              <w:rPr>
                <w:rFonts w:eastAsia="Times New Roman"/>
                <w:lang w:val="en-US"/>
              </w:rPr>
            </w:pPr>
            <w:r w:rsidRPr="00A943EB">
              <w:rPr>
                <w:rFonts w:eastAsia="Times New Roman"/>
                <w:b/>
                <w:bCs/>
                <w:lang w:val="en-US"/>
              </w:rPr>
              <w:t>108 fewer per 1.000</w:t>
            </w:r>
            <w:r w:rsidRPr="00A943EB">
              <w:rPr>
                <w:rFonts w:eastAsia="Times New Roman"/>
                <w:lang w:val="en-US"/>
              </w:rPr>
              <w:br/>
              <w:t>(from 213 fewer to 72 more)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F5FAC5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quality-text"/>
                <w:rFonts w:eastAsia="Times New Roman"/>
              </w:rPr>
              <w:t>Very low</w:t>
            </w:r>
            <w:r w:rsidRPr="00A943EB">
              <w:rPr>
                <w:rFonts w:eastAsia="Times New Roman"/>
                <w:vertAlign w:val="superscript"/>
              </w:rPr>
              <w:t>b</w:t>
            </w:r>
          </w:p>
        </w:tc>
      </w:tr>
      <w:tr w:rsidR="00992479" w:rsidRPr="00A943EB" w14:paraId="3F71E44F" w14:textId="77777777" w:rsidTr="00936317">
        <w:trPr>
          <w:gridAfter w:val="3"/>
          <w:wAfter w:w="1396" w:type="pct"/>
          <w:cantSplit/>
        </w:trPr>
        <w:tc>
          <w:tcPr>
            <w:tcW w:w="3604" w:type="pct"/>
            <w:gridSpan w:val="15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E153E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A943EB">
              <w:rPr>
                <w:rStyle w:val="label"/>
                <w:rFonts w:eastAsia="Times New Roman"/>
                <w:b/>
                <w:bCs/>
                <w:color w:val="000000"/>
                <w:lang w:val="en-US"/>
              </w:rPr>
              <w:t>Risk of peri-implantitis between implants with keratinized mucosa present (&gt; 0 mm) and implants without keratinized mucosa (0 mm)</w:t>
            </w:r>
          </w:p>
        </w:tc>
      </w:tr>
      <w:tr w:rsidR="00992479" w:rsidRPr="00A943EB" w14:paraId="09A7BD6A" w14:textId="77777777" w:rsidTr="00936317">
        <w:trPr>
          <w:cantSplit/>
        </w:trPr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507D0C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5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DA00BD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-randomised studies</w:t>
            </w:r>
          </w:p>
        </w:tc>
        <w:tc>
          <w:tcPr>
            <w:tcW w:w="33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B2229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  <w:r w:rsidRPr="00A943EB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3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3A4E04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CFE877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  <w:r w:rsidR="001C7341" w:rsidRPr="001C7341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15DE33" w14:textId="75BC6C4F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serious</w:t>
            </w:r>
            <w:r w:rsidR="00AB113A" w:rsidRPr="00AB113A">
              <w:rPr>
                <w:rFonts w:eastAsia="Times New Roman"/>
                <w:vertAlign w:val="superscript"/>
              </w:rPr>
              <w:t>g</w:t>
            </w:r>
          </w:p>
        </w:tc>
        <w:tc>
          <w:tcPr>
            <w:tcW w:w="35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F9EA25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98804E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122/820 (14.9%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7F1BA2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cell-value"/>
                <w:rFonts w:eastAsia="Times New Roman"/>
              </w:rPr>
              <w:t>43/390 (11.0%)</w:t>
            </w:r>
          </w:p>
        </w:tc>
        <w:tc>
          <w:tcPr>
            <w:tcW w:w="56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3F3E3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block"/>
                <w:rFonts w:eastAsia="Times New Roman"/>
                <w:b/>
                <w:bCs/>
              </w:rPr>
              <w:t>RR 0.62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cell"/>
                <w:rFonts w:eastAsia="Times New Roman"/>
              </w:rPr>
              <w:t>(0.42 to 0.91)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023BB" w14:textId="77777777" w:rsidR="00992479" w:rsidRPr="00A943EB" w:rsidRDefault="00992479" w:rsidP="00936317">
            <w:pPr>
              <w:jc w:val="center"/>
              <w:rPr>
                <w:rFonts w:eastAsia="Times New Roman"/>
                <w:lang w:val="en-US"/>
              </w:rPr>
            </w:pPr>
            <w:r w:rsidRPr="00A943EB">
              <w:rPr>
                <w:rFonts w:eastAsia="Times New Roman"/>
                <w:b/>
                <w:bCs/>
                <w:lang w:val="en-US"/>
              </w:rPr>
              <w:t>42 fewer per 1.000</w:t>
            </w:r>
            <w:r w:rsidRPr="00A943EB">
              <w:rPr>
                <w:rFonts w:eastAsia="Times New Roman"/>
                <w:lang w:val="en-US"/>
              </w:rPr>
              <w:br/>
              <w:t>(from 64 fewer to 10 fewer)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2795BA" w14:textId="6FCE7369" w:rsidR="00992479" w:rsidRPr="00A943EB" w:rsidRDefault="00AB113A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quality-text"/>
                <w:rFonts w:eastAsia="Times New Roman"/>
              </w:rPr>
              <w:t>Very low</w:t>
            </w:r>
            <w:r w:rsidRPr="00AB113A">
              <w:rPr>
                <w:rStyle w:val="quality-text"/>
                <w:rFonts w:eastAsia="Times New Roman"/>
                <w:vertAlign w:val="superscript"/>
              </w:rPr>
              <w:t>c</w:t>
            </w:r>
          </w:p>
        </w:tc>
      </w:tr>
      <w:tr w:rsidR="00992479" w:rsidRPr="00A943EB" w14:paraId="23C38902" w14:textId="77777777" w:rsidTr="00936317">
        <w:trPr>
          <w:gridAfter w:val="3"/>
          <w:wAfter w:w="1396" w:type="pct"/>
          <w:cantSplit/>
        </w:trPr>
        <w:tc>
          <w:tcPr>
            <w:tcW w:w="3604" w:type="pct"/>
            <w:gridSpan w:val="15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A51DF" w14:textId="77777777" w:rsidR="00992479" w:rsidRPr="00A943EB" w:rsidRDefault="00992479" w:rsidP="00936317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A943EB">
              <w:rPr>
                <w:rStyle w:val="label"/>
                <w:rFonts w:eastAsia="Times New Roman"/>
                <w:b/>
                <w:bCs/>
                <w:color w:val="000000"/>
                <w:lang w:val="en-US"/>
              </w:rPr>
              <w:t>Risk of peri-implantitis between implants with ≥ 2 mm of keratinized mucosa and implants with &lt; 2 mm of keratinized mucosa</w:t>
            </w:r>
          </w:p>
        </w:tc>
      </w:tr>
      <w:tr w:rsidR="00992479" w:rsidRPr="00A943EB" w14:paraId="6137AD67" w14:textId="77777777" w:rsidTr="00936317">
        <w:trPr>
          <w:cantSplit/>
        </w:trPr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6BD45F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9</w:t>
            </w:r>
          </w:p>
        </w:tc>
        <w:tc>
          <w:tcPr>
            <w:tcW w:w="3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BEFE68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-randomised studies</w:t>
            </w:r>
          </w:p>
        </w:tc>
        <w:tc>
          <w:tcPr>
            <w:tcW w:w="33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32909B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</w:p>
        </w:tc>
        <w:tc>
          <w:tcPr>
            <w:tcW w:w="33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26651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serious</w:t>
            </w:r>
            <w:r w:rsidRPr="00A943EB">
              <w:rPr>
                <w:rFonts w:eastAsia="Times New Roman"/>
                <w:vertAlign w:val="superscript"/>
              </w:rPr>
              <w:t>d</w:t>
            </w:r>
          </w:p>
        </w:tc>
        <w:tc>
          <w:tcPr>
            <w:tcW w:w="33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7C33B9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  <w:r w:rsidR="001C7341" w:rsidRPr="001C7341">
              <w:rPr>
                <w:rFonts w:eastAsia="Times New Roman"/>
                <w:vertAlign w:val="superscript"/>
              </w:rPr>
              <w:t>e</w:t>
            </w:r>
          </w:p>
        </w:tc>
        <w:tc>
          <w:tcPr>
            <w:tcW w:w="33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D93B9D" w14:textId="0FECC98D" w:rsidR="00992479" w:rsidRPr="00A943EB" w:rsidRDefault="00AB113A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t serious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D0D618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none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B22B51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Fonts w:eastAsia="Times New Roman"/>
              </w:rPr>
              <w:t>192/1543 (12.4%)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3478AD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cell-value"/>
                <w:rFonts w:eastAsia="Times New Roman"/>
              </w:rPr>
              <w:t>126/910 (13.8%)</w:t>
            </w:r>
          </w:p>
        </w:tc>
        <w:tc>
          <w:tcPr>
            <w:tcW w:w="56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064BCF" w14:textId="77777777" w:rsidR="00992479" w:rsidRPr="00A943EB" w:rsidRDefault="00992479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block"/>
                <w:rFonts w:eastAsia="Times New Roman"/>
                <w:b/>
                <w:bCs/>
              </w:rPr>
              <w:t>RR 0.56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cell"/>
                <w:rFonts w:eastAsia="Times New Roman"/>
              </w:rPr>
              <w:t>(0.37 to 0.84)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96F832" w14:textId="77777777" w:rsidR="00992479" w:rsidRPr="00A943EB" w:rsidRDefault="00992479" w:rsidP="00936317">
            <w:pPr>
              <w:jc w:val="center"/>
              <w:rPr>
                <w:rFonts w:eastAsia="Times New Roman"/>
                <w:lang w:val="en-US"/>
              </w:rPr>
            </w:pPr>
            <w:r w:rsidRPr="00A943EB">
              <w:rPr>
                <w:rFonts w:eastAsia="Times New Roman"/>
                <w:b/>
                <w:bCs/>
                <w:lang w:val="en-US"/>
              </w:rPr>
              <w:t>61 fewer per 1.000</w:t>
            </w:r>
            <w:r w:rsidRPr="00A943EB">
              <w:rPr>
                <w:rFonts w:eastAsia="Times New Roman"/>
                <w:lang w:val="en-US"/>
              </w:rPr>
              <w:br/>
              <w:t>(from 87 fewer to 22 fewer)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BC989D" w14:textId="637F8995" w:rsidR="00992479" w:rsidRPr="00A943EB" w:rsidRDefault="00AB113A" w:rsidP="00936317">
            <w:pPr>
              <w:jc w:val="center"/>
              <w:rPr>
                <w:rFonts w:eastAsia="Times New Roman"/>
              </w:rPr>
            </w:pPr>
            <w:r w:rsidRPr="00A943EB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A943EB">
              <w:rPr>
                <w:rFonts w:eastAsia="Times New Roman"/>
              </w:rPr>
              <w:br/>
            </w:r>
            <w:r w:rsidRPr="00A943EB">
              <w:rPr>
                <w:rStyle w:val="quality-text"/>
                <w:rFonts w:eastAsia="Times New Roman"/>
              </w:rPr>
              <w:t>Low</w:t>
            </w:r>
            <w:r w:rsidRPr="00AB113A">
              <w:rPr>
                <w:rStyle w:val="quality-text"/>
                <w:rFonts w:eastAsia="Times New Roman"/>
                <w:vertAlign w:val="superscript"/>
              </w:rPr>
              <w:t>d</w:t>
            </w:r>
          </w:p>
        </w:tc>
      </w:tr>
    </w:tbl>
    <w:p w14:paraId="3004379D" w14:textId="77777777" w:rsidR="00992479" w:rsidRPr="008B551E" w:rsidRDefault="00992479" w:rsidP="00992479">
      <w:pPr>
        <w:pStyle w:val="NormalWeb"/>
        <w:spacing w:line="140" w:lineRule="atLeast"/>
        <w:rPr>
          <w:rFonts w:ascii="Arial" w:hAnsi="Arial" w:cs="Arial"/>
          <w:color w:val="000000"/>
          <w:lang w:val="en-US"/>
        </w:rPr>
      </w:pPr>
      <w:r w:rsidRPr="008B551E">
        <w:rPr>
          <w:rFonts w:ascii="Arial" w:hAnsi="Arial" w:cs="Arial"/>
          <w:b/>
          <w:bCs/>
          <w:color w:val="000000"/>
          <w:lang w:val="en-US"/>
        </w:rPr>
        <w:t>CI:</w:t>
      </w:r>
      <w:r w:rsidRPr="008B551E">
        <w:rPr>
          <w:rFonts w:ascii="Arial" w:hAnsi="Arial" w:cs="Arial"/>
          <w:color w:val="000000"/>
          <w:lang w:val="en-US"/>
        </w:rPr>
        <w:t xml:space="preserve"> confidence interval; </w:t>
      </w:r>
      <w:r w:rsidRPr="008B551E">
        <w:rPr>
          <w:rFonts w:ascii="Arial" w:hAnsi="Arial" w:cs="Arial"/>
          <w:b/>
          <w:bCs/>
          <w:color w:val="000000"/>
          <w:lang w:val="en-US"/>
        </w:rPr>
        <w:t>RR:</w:t>
      </w:r>
      <w:r w:rsidRPr="008B551E">
        <w:rPr>
          <w:rFonts w:ascii="Arial" w:hAnsi="Arial" w:cs="Arial"/>
          <w:color w:val="000000"/>
          <w:lang w:val="en-US"/>
        </w:rPr>
        <w:t xml:space="preserve"> risk ratio</w:t>
      </w:r>
    </w:p>
    <w:p w14:paraId="2CD64ACB" w14:textId="77777777" w:rsidR="00992479" w:rsidRPr="008B551E" w:rsidRDefault="00992479" w:rsidP="00992479">
      <w:pPr>
        <w:pStyle w:val="Ttulo4"/>
        <w:spacing w:line="140" w:lineRule="atLeast"/>
        <w:rPr>
          <w:rFonts w:ascii="Arial" w:eastAsia="Times New Roman" w:hAnsi="Arial" w:cs="Arial"/>
          <w:color w:val="000000"/>
          <w:lang w:val="en-US"/>
        </w:rPr>
      </w:pPr>
      <w:r w:rsidRPr="008B551E">
        <w:rPr>
          <w:rFonts w:ascii="Arial" w:eastAsia="Times New Roman" w:hAnsi="Arial" w:cs="Arial"/>
          <w:color w:val="000000"/>
          <w:lang w:val="en-US"/>
        </w:rPr>
        <w:t>Explanations</w:t>
      </w:r>
    </w:p>
    <w:p w14:paraId="34000F89" w14:textId="7CDCC213" w:rsidR="00992479" w:rsidRPr="00A943EB" w:rsidRDefault="00992479" w:rsidP="00992479">
      <w:pPr>
        <w:spacing w:line="140" w:lineRule="atLeast"/>
        <w:rPr>
          <w:rFonts w:eastAsia="Times New Roman"/>
          <w:color w:val="000000"/>
        </w:rPr>
      </w:pPr>
      <w:r w:rsidRPr="00A943EB">
        <w:rPr>
          <w:rFonts w:eastAsia="Times New Roman"/>
          <w:color w:val="000000"/>
        </w:rPr>
        <w:t xml:space="preserve">a. There was inconsistency among the studies, as evidenced by </w:t>
      </w:r>
      <w:r w:rsidR="00126641">
        <w:rPr>
          <w:rFonts w:eastAsia="Times New Roman"/>
          <w:color w:val="000000"/>
        </w:rPr>
        <w:t>substantial</w:t>
      </w:r>
      <w:r w:rsidRPr="00A943EB">
        <w:rPr>
          <w:rFonts w:eastAsia="Times New Roman"/>
          <w:color w:val="000000"/>
        </w:rPr>
        <w:t xml:space="preserve"> heterogeneity (I² = 63%). </w:t>
      </w:r>
      <w:r w:rsidR="001F4762" w:rsidRPr="001F4762">
        <w:rPr>
          <w:rFonts w:eastAsia="Times New Roman"/>
          <w:color w:val="000000"/>
        </w:rPr>
        <w:t>Although confidence intervals were largely overlapping, the magnitude of unexplained variability across studies reduced confidence in the pooled estimate</w:t>
      </w:r>
      <w:r w:rsidR="006053DD">
        <w:rPr>
          <w:rFonts w:eastAsia="Times New Roman"/>
          <w:color w:val="000000"/>
        </w:rPr>
        <w:t>.</w:t>
      </w:r>
      <w:r w:rsidRPr="00A943EB">
        <w:rPr>
          <w:rFonts w:eastAsia="Times New Roman"/>
          <w:color w:val="000000"/>
        </w:rPr>
        <w:t xml:space="preserve"> Therefore, the certainty of the evidence was downgraded by one level due to inconsistency.</w:t>
      </w:r>
    </w:p>
    <w:p w14:paraId="0160C0AF" w14:textId="7D5FBF85" w:rsidR="00992479" w:rsidRPr="00A943EB" w:rsidRDefault="00992479" w:rsidP="00992479">
      <w:pPr>
        <w:spacing w:line="140" w:lineRule="atLeast"/>
        <w:rPr>
          <w:rFonts w:eastAsia="Times New Roman"/>
          <w:color w:val="000000"/>
        </w:rPr>
      </w:pPr>
      <w:r w:rsidRPr="00A943EB">
        <w:rPr>
          <w:rFonts w:eastAsia="Times New Roman"/>
          <w:color w:val="000000"/>
        </w:rPr>
        <w:t xml:space="preserve">b. There was substantial inconsistency among the studies, as evidenced by </w:t>
      </w:r>
      <w:r w:rsidR="001F4762">
        <w:rPr>
          <w:rFonts w:eastAsia="Times New Roman"/>
          <w:color w:val="000000"/>
        </w:rPr>
        <w:t>considerable</w:t>
      </w:r>
      <w:r w:rsidRPr="00A943EB">
        <w:rPr>
          <w:rFonts w:eastAsia="Times New Roman"/>
          <w:color w:val="000000"/>
        </w:rPr>
        <w:t xml:space="preserve"> heterogeneity (I² = 93%). </w:t>
      </w:r>
      <w:r w:rsidR="001F4762" w:rsidRPr="001F4762">
        <w:rPr>
          <w:rFonts w:eastAsia="Times New Roman"/>
          <w:color w:val="000000"/>
        </w:rPr>
        <w:t>The wide dispersion of effect estimates indicates marked unexplained variability, suggesting that the pooled estimate may not adequately represent the individual study results.</w:t>
      </w:r>
      <w:r w:rsidR="006053DD">
        <w:rPr>
          <w:rFonts w:eastAsia="Times New Roman"/>
          <w:color w:val="000000"/>
        </w:rPr>
        <w:t xml:space="preserve"> </w:t>
      </w:r>
      <w:r w:rsidRPr="00A943EB">
        <w:rPr>
          <w:rFonts w:eastAsia="Times New Roman"/>
          <w:color w:val="000000"/>
        </w:rPr>
        <w:t>Therefore, the certainty of the evidence was downgraded by two levels due to inconsistency.</w:t>
      </w:r>
    </w:p>
    <w:p w14:paraId="77CC98BE" w14:textId="069730BD" w:rsidR="00992479" w:rsidRPr="00A943EB" w:rsidRDefault="00992479" w:rsidP="00992479">
      <w:pPr>
        <w:spacing w:line="140" w:lineRule="atLeast"/>
        <w:rPr>
          <w:rFonts w:eastAsia="Times New Roman"/>
          <w:color w:val="000000"/>
        </w:rPr>
      </w:pPr>
      <w:r w:rsidRPr="00A943EB">
        <w:rPr>
          <w:rFonts w:eastAsia="Times New Roman"/>
          <w:color w:val="000000"/>
        </w:rPr>
        <w:t xml:space="preserve">c. One study included in the analysis was assessed as having a high risk of bias; however, this study contributed minimal weight to the meta-analysis. In addition, sensitivity analyses confirmed that its exclusion did not </w:t>
      </w:r>
      <w:r w:rsidR="00936317">
        <w:rPr>
          <w:rFonts w:eastAsia="Times New Roman"/>
          <w:color w:val="000000"/>
        </w:rPr>
        <w:t>substantially</w:t>
      </w:r>
      <w:r w:rsidR="00936317" w:rsidRPr="00A943EB">
        <w:rPr>
          <w:rFonts w:eastAsia="Times New Roman"/>
          <w:color w:val="000000"/>
        </w:rPr>
        <w:t xml:space="preserve"> </w:t>
      </w:r>
      <w:r w:rsidRPr="00A943EB">
        <w:rPr>
          <w:rFonts w:eastAsia="Times New Roman"/>
          <w:color w:val="000000"/>
        </w:rPr>
        <w:t xml:space="preserve">affect </w:t>
      </w:r>
      <w:r w:rsidR="00936317" w:rsidRPr="00936317">
        <w:rPr>
          <w:rFonts w:eastAsia="Times New Roman"/>
          <w:color w:val="000000"/>
        </w:rPr>
        <w:t>either the magnitude or the</w:t>
      </w:r>
      <w:r w:rsidR="00936317">
        <w:rPr>
          <w:rFonts w:eastAsia="Times New Roman"/>
          <w:color w:val="000000"/>
        </w:rPr>
        <w:t xml:space="preserve"> direction of the pooled effect</w:t>
      </w:r>
      <w:r w:rsidRPr="00A943EB">
        <w:rPr>
          <w:rFonts w:eastAsia="Times New Roman"/>
          <w:color w:val="000000"/>
        </w:rPr>
        <w:t>. Consequently, the certainty of the evidence was not downgraded due to risk of bias.</w:t>
      </w:r>
    </w:p>
    <w:p w14:paraId="7F0CA071" w14:textId="6AA5CD55" w:rsidR="00992479" w:rsidRDefault="00992479" w:rsidP="00992479">
      <w:pPr>
        <w:spacing w:line="140" w:lineRule="atLeast"/>
        <w:rPr>
          <w:rFonts w:eastAsia="Times New Roman"/>
          <w:color w:val="000000"/>
        </w:rPr>
      </w:pPr>
      <w:r w:rsidRPr="00A943EB">
        <w:rPr>
          <w:rFonts w:eastAsia="Times New Roman"/>
          <w:color w:val="000000"/>
        </w:rPr>
        <w:t xml:space="preserve">d. There was inconsistency among the studies, as evidenced by </w:t>
      </w:r>
      <w:r w:rsidR="00126641">
        <w:rPr>
          <w:rFonts w:eastAsia="Times New Roman"/>
          <w:color w:val="000000"/>
        </w:rPr>
        <w:t>substantial</w:t>
      </w:r>
      <w:r w:rsidRPr="00A943EB">
        <w:rPr>
          <w:rFonts w:eastAsia="Times New Roman"/>
          <w:color w:val="000000"/>
        </w:rPr>
        <w:t xml:space="preserve"> heterogeneity (I² = 69%,). Despite the presence of overlapping confidence intervals, the magnitude </w:t>
      </w:r>
      <w:r w:rsidR="00126641" w:rsidRPr="00126641">
        <w:rPr>
          <w:rFonts w:eastAsia="Times New Roman"/>
          <w:color w:val="000000"/>
        </w:rPr>
        <w:t>unexplai</w:t>
      </w:r>
      <w:r w:rsidR="00126641">
        <w:rPr>
          <w:rFonts w:eastAsia="Times New Roman"/>
          <w:color w:val="000000"/>
        </w:rPr>
        <w:t xml:space="preserve">ned variability across studies </w:t>
      </w:r>
      <w:r w:rsidRPr="00A943EB">
        <w:rPr>
          <w:rFonts w:eastAsia="Times New Roman"/>
          <w:color w:val="000000"/>
        </w:rPr>
        <w:t xml:space="preserve"> </w:t>
      </w:r>
      <w:r w:rsidR="00126641" w:rsidRPr="00126641">
        <w:rPr>
          <w:rFonts w:eastAsia="Times New Roman"/>
          <w:color w:val="000000"/>
        </w:rPr>
        <w:t>reduced confidence in the pooled estimate</w:t>
      </w:r>
      <w:r w:rsidRPr="00A943EB">
        <w:rPr>
          <w:rFonts w:eastAsia="Times New Roman"/>
          <w:color w:val="000000"/>
        </w:rPr>
        <w:t>. Therefore, the certainty of the evidence was downgraded by one level due to inconsistency.</w:t>
      </w:r>
    </w:p>
    <w:p w14:paraId="2273F854" w14:textId="77777777" w:rsidR="001C7341" w:rsidRDefault="001C7341" w:rsidP="00992479">
      <w:pPr>
        <w:spacing w:line="140" w:lineRule="atLeast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e. </w:t>
      </w:r>
      <w:r w:rsidRPr="001C7341">
        <w:rPr>
          <w:rFonts w:eastAsia="Times New Roman"/>
          <w:color w:val="000000"/>
        </w:rPr>
        <w:t>No serious indirectness was identified, as the included studies directly addressed the population, exposure, comparison, and outcomes of interest defined in the review question.</w:t>
      </w:r>
    </w:p>
    <w:p w14:paraId="04985C8B" w14:textId="266FBE32" w:rsidR="00AB113A" w:rsidRDefault="00AB113A" w:rsidP="00992479">
      <w:pPr>
        <w:spacing w:line="140" w:lineRule="atLeast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f. </w:t>
      </w:r>
      <w:r w:rsidRPr="00AB113A">
        <w:rPr>
          <w:rFonts w:eastAsia="Times New Roman"/>
          <w:color w:val="000000"/>
        </w:rPr>
        <w:t>Imprecision was rated down because the 95% confidence interval crossed the line of no effect and included both potential benefit and no clear effect, despite the relatively adequate number of events.</w:t>
      </w:r>
    </w:p>
    <w:p w14:paraId="40BA9B4A" w14:textId="0E98B02F" w:rsidR="00AB113A" w:rsidRPr="00A943EB" w:rsidRDefault="00AB113A" w:rsidP="00992479">
      <w:pPr>
        <w:spacing w:line="140" w:lineRule="atLeast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g. Imprecision was rated down </w:t>
      </w:r>
      <w:r w:rsidRPr="00AB113A">
        <w:rPr>
          <w:rFonts w:eastAsia="Times New Roman"/>
          <w:color w:val="000000"/>
        </w:rPr>
        <w:t>because the total number of events appears to be below the optimal information size</w:t>
      </w:r>
      <w:r>
        <w:rPr>
          <w:rFonts w:eastAsia="Times New Roman"/>
          <w:color w:val="000000"/>
        </w:rPr>
        <w:t>.</w:t>
      </w:r>
    </w:p>
    <w:p w14:paraId="560A69EF" w14:textId="77777777" w:rsidR="00992479" w:rsidRPr="00992479" w:rsidRDefault="00992479" w:rsidP="007A05FA"/>
    <w:sectPr w:rsidR="00992479" w:rsidRPr="00992479" w:rsidSect="007A05FA">
      <w:pgSz w:w="28634" w:h="31185" w:code="9"/>
      <w:pgMar w:top="1418" w:right="8533" w:bottom="1418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00D4E"/>
    <w:multiLevelType w:val="hybridMultilevel"/>
    <w:tmpl w:val="4986E80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190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5FA"/>
    <w:rsid w:val="00024986"/>
    <w:rsid w:val="0006558D"/>
    <w:rsid w:val="000C2865"/>
    <w:rsid w:val="00126641"/>
    <w:rsid w:val="00131AF4"/>
    <w:rsid w:val="001C7341"/>
    <w:rsid w:val="001F4762"/>
    <w:rsid w:val="002A431A"/>
    <w:rsid w:val="002B48C2"/>
    <w:rsid w:val="0031347A"/>
    <w:rsid w:val="003A1F2E"/>
    <w:rsid w:val="0049408A"/>
    <w:rsid w:val="004D19FB"/>
    <w:rsid w:val="004F05A6"/>
    <w:rsid w:val="00534595"/>
    <w:rsid w:val="005A6F93"/>
    <w:rsid w:val="005B0A3D"/>
    <w:rsid w:val="006053DD"/>
    <w:rsid w:val="006439D8"/>
    <w:rsid w:val="006561CD"/>
    <w:rsid w:val="007A05FA"/>
    <w:rsid w:val="007D5B66"/>
    <w:rsid w:val="008B551E"/>
    <w:rsid w:val="00906328"/>
    <w:rsid w:val="00936317"/>
    <w:rsid w:val="00947EB5"/>
    <w:rsid w:val="00973341"/>
    <w:rsid w:val="00992479"/>
    <w:rsid w:val="00AA0E99"/>
    <w:rsid w:val="00AB113A"/>
    <w:rsid w:val="00AC009A"/>
    <w:rsid w:val="00C36D49"/>
    <w:rsid w:val="00CB5B70"/>
    <w:rsid w:val="00CB7DDC"/>
    <w:rsid w:val="00D83083"/>
    <w:rsid w:val="00D91243"/>
    <w:rsid w:val="00DA070D"/>
    <w:rsid w:val="00E05F48"/>
    <w:rsid w:val="00E27EE4"/>
    <w:rsid w:val="00E71B64"/>
    <w:rsid w:val="00ED390C"/>
    <w:rsid w:val="00F856EF"/>
    <w:rsid w:val="00F9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C54A0"/>
  <w15:docId w15:val="{488C8D4B-0820-460A-877C-4E859CD3E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pt-B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FA"/>
    <w:rPr>
      <w:rFonts w:eastAsia="Arial" w:cs="Arial"/>
      <w:kern w:val="0"/>
      <w:lang w:val="en-GB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7A0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A0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A05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7A05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A05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A05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A05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A05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A05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A0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A0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A05F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7A05F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A05F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A05F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A05F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A05F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A05FA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A0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7A0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A05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7A05F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A05FA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7A05F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A05FA"/>
    <w:pPr>
      <w:ind w:left="720"/>
      <w:contextualSpacing/>
    </w:pPr>
    <w:rPr>
      <w:rFonts w:eastAsiaTheme="minorHAnsi" w:cstheme="minorBidi"/>
      <w:kern w:val="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7A05F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A0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A05F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A05FA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Normal"/>
    <w:rsid w:val="007A05FA"/>
    <w:rPr>
      <w:rFonts w:eastAsia="Arial" w:cs="Arial"/>
      <w:kern w:val="0"/>
      <w:lang w:val="en-GB" w:eastAsia="pt-BR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label">
    <w:name w:val="label"/>
    <w:basedOn w:val="Fontepargpadro"/>
    <w:rsid w:val="00992479"/>
  </w:style>
  <w:style w:type="character" w:customStyle="1" w:styleId="cell-value">
    <w:name w:val="cell-value"/>
    <w:basedOn w:val="Fontepargpadro"/>
    <w:rsid w:val="00992479"/>
  </w:style>
  <w:style w:type="character" w:customStyle="1" w:styleId="cell">
    <w:name w:val="cell"/>
    <w:basedOn w:val="Fontepargpadro"/>
    <w:rsid w:val="00992479"/>
  </w:style>
  <w:style w:type="character" w:customStyle="1" w:styleId="block">
    <w:name w:val="block"/>
    <w:basedOn w:val="Fontepargpadro"/>
    <w:rsid w:val="00992479"/>
  </w:style>
  <w:style w:type="character" w:customStyle="1" w:styleId="quality-sign">
    <w:name w:val="quality-sign"/>
    <w:basedOn w:val="Fontepargpadro"/>
    <w:rsid w:val="00992479"/>
  </w:style>
  <w:style w:type="character" w:customStyle="1" w:styleId="quality-text">
    <w:name w:val="quality-text"/>
    <w:basedOn w:val="Fontepargpadro"/>
    <w:rsid w:val="00992479"/>
  </w:style>
  <w:style w:type="paragraph" w:styleId="NormalWeb">
    <w:name w:val="Normal (Web)"/>
    <w:basedOn w:val="Normal"/>
    <w:uiPriority w:val="99"/>
    <w:semiHidden/>
    <w:unhideWhenUsed/>
    <w:rsid w:val="009924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pt-BR"/>
    </w:rPr>
  </w:style>
  <w:style w:type="table" w:styleId="Tabelacomgrade">
    <w:name w:val="Table Grid"/>
    <w:basedOn w:val="Tabelanormal"/>
    <w:uiPriority w:val="39"/>
    <w:rsid w:val="00643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93631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3631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36317"/>
    <w:rPr>
      <w:rFonts w:eastAsia="Arial" w:cs="Arial"/>
      <w:kern w:val="0"/>
      <w:sz w:val="20"/>
      <w:szCs w:val="20"/>
      <w:lang w:val="en-GB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3631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36317"/>
    <w:rPr>
      <w:rFonts w:eastAsia="Arial" w:cs="Arial"/>
      <w:b/>
      <w:bCs/>
      <w:kern w:val="0"/>
      <w:sz w:val="20"/>
      <w:szCs w:val="20"/>
      <w:lang w:val="en-GB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36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6317"/>
    <w:rPr>
      <w:rFonts w:ascii="Tahoma" w:eastAsia="Arial" w:hAnsi="Tahoma" w:cs="Tahoma"/>
      <w:kern w:val="0"/>
      <w:sz w:val="16"/>
      <w:szCs w:val="16"/>
      <w:lang w:val="en-GB" w:eastAsia="pt-BR"/>
    </w:rPr>
  </w:style>
  <w:style w:type="paragraph" w:styleId="Reviso">
    <w:name w:val="Revision"/>
    <w:hidden/>
    <w:uiPriority w:val="99"/>
    <w:semiHidden/>
    <w:rsid w:val="006053DD"/>
    <w:pPr>
      <w:spacing w:after="0" w:line="240" w:lineRule="auto"/>
    </w:pPr>
    <w:rPr>
      <w:rFonts w:eastAsia="Arial" w:cs="Arial"/>
      <w:kern w:val="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7</Pages>
  <Words>5896</Words>
  <Characters>31842</Characters>
  <Application>Microsoft Office Word</Application>
  <DocSecurity>0</DocSecurity>
  <Lines>265</Lines>
  <Paragraphs>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Neme Ribeiro dos Reis</dc:creator>
  <cp:keywords/>
  <dc:description/>
  <cp:lastModifiedBy>Isabella Neme Ribeiro dos Reis</cp:lastModifiedBy>
  <cp:revision>3</cp:revision>
  <dcterms:created xsi:type="dcterms:W3CDTF">2026-05-11T15:00:00Z</dcterms:created>
  <dcterms:modified xsi:type="dcterms:W3CDTF">2026-05-11T15:14:00Z</dcterms:modified>
</cp:coreProperties>
</file>